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9B341" w14:textId="0082B351" w:rsidR="00133766" w:rsidRDefault="00133766" w:rsidP="00133766">
      <w:pPr>
        <w:pStyle w:val="Heading3"/>
      </w:pPr>
      <w:r>
        <w:t>Search strategy</w:t>
      </w:r>
    </w:p>
    <w:p w14:paraId="010EA546" w14:textId="77777777" w:rsidR="00133766" w:rsidRPr="00AD345D" w:rsidRDefault="00133766" w:rsidP="00133766">
      <w:pPr>
        <w:spacing w:beforeAutospacing="1" w:afterAutospacing="1"/>
      </w:pPr>
      <w:r>
        <w:t>Search terms and subject headings were derived from the key components of the review question shown in the table below. These terms were then combined using Boolean opera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2497"/>
        <w:gridCol w:w="2119"/>
        <w:gridCol w:w="1974"/>
      </w:tblGrid>
      <w:tr w:rsidR="00133766" w14:paraId="246A2221" w14:textId="77777777" w:rsidTr="000E0A64">
        <w:tc>
          <w:tcPr>
            <w:tcW w:w="9016" w:type="dxa"/>
            <w:gridSpan w:val="4"/>
          </w:tcPr>
          <w:p w14:paraId="29E72E0C" w14:textId="77777777" w:rsidR="00133766" w:rsidRDefault="00133766" w:rsidP="000E0A64">
            <w:pPr>
              <w:rPr>
                <w:b/>
                <w:bCs/>
              </w:rPr>
            </w:pPr>
            <w:r w:rsidRPr="00EF72EA">
              <w:rPr>
                <w:b/>
                <w:bCs/>
              </w:rPr>
              <w:t>Re</w:t>
            </w:r>
            <w:r>
              <w:rPr>
                <w:b/>
                <w:bCs/>
              </w:rPr>
              <w:t xml:space="preserve">view </w:t>
            </w:r>
            <w:r w:rsidRPr="00EF72EA">
              <w:rPr>
                <w:b/>
                <w:bCs/>
              </w:rPr>
              <w:t>question</w:t>
            </w:r>
            <w:r>
              <w:rPr>
                <w:b/>
                <w:bCs/>
              </w:rPr>
              <w:t>/s</w:t>
            </w:r>
            <w:r w:rsidRPr="00EF72EA">
              <w:rPr>
                <w:b/>
                <w:bCs/>
              </w:rPr>
              <w:t>:</w:t>
            </w:r>
          </w:p>
          <w:p w14:paraId="24DE3E01" w14:textId="77777777" w:rsidR="00133766" w:rsidRDefault="00133766" w:rsidP="000E0A64">
            <w:pPr>
              <w:rPr>
                <w:b/>
                <w:bCs/>
              </w:rPr>
            </w:pPr>
            <w:r>
              <w:rPr>
                <w:b/>
                <w:bCs/>
              </w:rPr>
              <w:t>Hospital vision screening for falls prevention in older adults: A scoping review</w:t>
            </w:r>
          </w:p>
          <w:p w14:paraId="7CFD81D1" w14:textId="77777777" w:rsidR="00133766" w:rsidRPr="00EF72EA" w:rsidRDefault="00133766" w:rsidP="000E0A64">
            <w:pPr>
              <w:rPr>
                <w:b/>
                <w:bCs/>
              </w:rPr>
            </w:pPr>
          </w:p>
        </w:tc>
      </w:tr>
      <w:tr w:rsidR="00133766" w14:paraId="643F4138" w14:textId="77777777" w:rsidTr="000E0A64">
        <w:tc>
          <w:tcPr>
            <w:tcW w:w="2426" w:type="dxa"/>
          </w:tcPr>
          <w:p w14:paraId="16AC1D23" w14:textId="77777777" w:rsidR="00133766" w:rsidRPr="00EF72EA" w:rsidRDefault="00133766" w:rsidP="000E0A64">
            <w:pPr>
              <w:rPr>
                <w:b/>
                <w:bCs/>
              </w:rPr>
            </w:pPr>
            <w:r w:rsidRPr="00EF72EA">
              <w:rPr>
                <w:b/>
                <w:bCs/>
              </w:rPr>
              <w:t>Population</w:t>
            </w:r>
            <w:r>
              <w:rPr>
                <w:b/>
                <w:bCs/>
              </w:rPr>
              <w:t xml:space="preserve"> (Who?)</w:t>
            </w:r>
          </w:p>
        </w:tc>
        <w:tc>
          <w:tcPr>
            <w:tcW w:w="4616" w:type="dxa"/>
            <w:gridSpan w:val="2"/>
          </w:tcPr>
          <w:p w14:paraId="63E696B0" w14:textId="77777777" w:rsidR="00133766" w:rsidRPr="00EF72EA" w:rsidRDefault="00133766" w:rsidP="000E0A64">
            <w:pPr>
              <w:rPr>
                <w:b/>
                <w:bCs/>
              </w:rPr>
            </w:pPr>
            <w:r w:rsidRPr="00EF72EA">
              <w:rPr>
                <w:b/>
                <w:bCs/>
              </w:rPr>
              <w:t>Concept</w:t>
            </w:r>
            <w:r>
              <w:rPr>
                <w:b/>
                <w:bCs/>
              </w:rPr>
              <w:t xml:space="preserve"> (What?)</w:t>
            </w:r>
          </w:p>
        </w:tc>
        <w:tc>
          <w:tcPr>
            <w:tcW w:w="1974" w:type="dxa"/>
          </w:tcPr>
          <w:p w14:paraId="202FC903" w14:textId="77777777" w:rsidR="00133766" w:rsidRPr="00EF72EA" w:rsidRDefault="00133766" w:rsidP="000E0A64">
            <w:pPr>
              <w:rPr>
                <w:b/>
                <w:bCs/>
              </w:rPr>
            </w:pPr>
            <w:r>
              <w:rPr>
                <w:b/>
                <w:bCs/>
              </w:rPr>
              <w:t>Context (Where?)</w:t>
            </w:r>
          </w:p>
        </w:tc>
      </w:tr>
      <w:tr w:rsidR="00133766" w14:paraId="70541C6F" w14:textId="77777777" w:rsidTr="000E0A64">
        <w:trPr>
          <w:trHeight w:val="90"/>
        </w:trPr>
        <w:tc>
          <w:tcPr>
            <w:tcW w:w="2426" w:type="dxa"/>
          </w:tcPr>
          <w:p w14:paraId="69B5E5F8" w14:textId="77777777" w:rsidR="00133766" w:rsidRPr="00555BAC" w:rsidRDefault="00133766" w:rsidP="000E0A64">
            <w:r w:rsidRPr="00555BAC">
              <w:t>Older people (</w:t>
            </w:r>
            <w:r w:rsidRPr="00555BAC">
              <w:rPr>
                <w:rFonts w:cs="Calibri"/>
              </w:rPr>
              <w:t>≥</w:t>
            </w:r>
            <w:r w:rsidRPr="00555BAC">
              <w:t>65 years of age)</w:t>
            </w:r>
          </w:p>
        </w:tc>
        <w:tc>
          <w:tcPr>
            <w:tcW w:w="2497" w:type="dxa"/>
          </w:tcPr>
          <w:p w14:paraId="02445921" w14:textId="77777777" w:rsidR="00133766" w:rsidRPr="00555BAC" w:rsidRDefault="00133766" w:rsidP="000E0A64">
            <w:r w:rsidRPr="00555BAC">
              <w:t xml:space="preserve">Vision assessment </w:t>
            </w:r>
          </w:p>
          <w:p w14:paraId="131BE809" w14:textId="77777777" w:rsidR="00133766" w:rsidRPr="00555BAC" w:rsidRDefault="00133766" w:rsidP="000E0A64"/>
        </w:tc>
        <w:tc>
          <w:tcPr>
            <w:tcW w:w="2119" w:type="dxa"/>
          </w:tcPr>
          <w:p w14:paraId="30A158B8" w14:textId="77777777" w:rsidR="00133766" w:rsidRPr="00555BAC" w:rsidRDefault="00133766" w:rsidP="000E0A64">
            <w:r w:rsidRPr="00555BAC">
              <w:t>Following a fall</w:t>
            </w:r>
          </w:p>
          <w:p w14:paraId="38D56535" w14:textId="77777777" w:rsidR="00133766" w:rsidRPr="00555BAC" w:rsidRDefault="00133766" w:rsidP="000E0A64"/>
        </w:tc>
        <w:tc>
          <w:tcPr>
            <w:tcW w:w="1974" w:type="dxa"/>
          </w:tcPr>
          <w:p w14:paraId="6D987E57" w14:textId="77777777" w:rsidR="00133766" w:rsidRPr="00555BAC" w:rsidRDefault="00133766" w:rsidP="000E0A64">
            <w:r>
              <w:t>Acute h</w:t>
            </w:r>
            <w:r w:rsidRPr="00555BAC">
              <w:t>ospital</w:t>
            </w:r>
            <w:r>
              <w:t xml:space="preserve"> settings</w:t>
            </w:r>
          </w:p>
          <w:p w14:paraId="0E33B284" w14:textId="77777777" w:rsidR="00133766" w:rsidRPr="00555BAC" w:rsidRDefault="00133766" w:rsidP="000E0A64"/>
        </w:tc>
      </w:tr>
    </w:tbl>
    <w:p w14:paraId="65D3CE26" w14:textId="77777777" w:rsidR="00133766" w:rsidRDefault="00133766" w:rsidP="00133766">
      <w:pPr>
        <w:pStyle w:val="Heading3"/>
      </w:pPr>
    </w:p>
    <w:p w14:paraId="09988384" w14:textId="77777777" w:rsidR="00133766" w:rsidRDefault="00133766" w:rsidP="00133766">
      <w:pPr>
        <w:pStyle w:val="Heading3"/>
      </w:pPr>
      <w:r>
        <w:t>Search strategy used in MEDLINE:</w:t>
      </w:r>
    </w:p>
    <w:p w14:paraId="3AFA0E29" w14:textId="77777777" w:rsidR="00133766" w:rsidRDefault="00133766" w:rsidP="00133766"/>
    <w:p w14:paraId="25FDFF02" w14:textId="77777777" w:rsidR="00133766" w:rsidRDefault="00133766" w:rsidP="00133766">
      <w:r>
        <w:t>MEDLINE(R) ALL &lt;1946 to June 21, 2024&gt;</w:t>
      </w:r>
    </w:p>
    <w:p w14:paraId="1C2CA77A" w14:textId="77777777" w:rsidR="00133766" w:rsidRDefault="00133766" w:rsidP="00133766"/>
    <w:p w14:paraId="7821AC30" w14:textId="77777777" w:rsidR="00133766" w:rsidRDefault="00133766" w:rsidP="00133766">
      <w:r>
        <w:t>1</w:t>
      </w:r>
      <w:r>
        <w:tab/>
        <w:t>exp aged/ or exp geriatrics/ or exp geriatric nursing/ or (</w:t>
      </w:r>
      <w:proofErr w:type="spellStart"/>
      <w:r>
        <w:t>centarian</w:t>
      </w:r>
      <w:proofErr w:type="spellEnd"/>
      <w:r>
        <w:t xml:space="preserve">* or centenarian* or elder* or eldest or frail* or </w:t>
      </w:r>
      <w:proofErr w:type="spellStart"/>
      <w:r>
        <w:t>geriatri</w:t>
      </w:r>
      <w:proofErr w:type="spellEnd"/>
      <w:r>
        <w:t xml:space="preserve">* or nonagenarian* or </w:t>
      </w:r>
      <w:proofErr w:type="spellStart"/>
      <w:r>
        <w:t>octagenarian</w:t>
      </w:r>
      <w:proofErr w:type="spellEnd"/>
      <w:r>
        <w:t xml:space="preserve">* or octogenarian* or old age* or older adult* or older age* or older female* or older male* or older man or older men or older patient* or older people or older person* or older population or older subject* or older woman or older women or oldest old* or senior* or </w:t>
      </w:r>
      <w:proofErr w:type="spellStart"/>
      <w:r>
        <w:t>senium</w:t>
      </w:r>
      <w:proofErr w:type="spellEnd"/>
      <w:r>
        <w:t xml:space="preserve"> or septuagenarian* or supercentenarian* or very old*).</w:t>
      </w:r>
      <w:proofErr w:type="spellStart"/>
      <w:r>
        <w:t>ti,ab,kf</w:t>
      </w:r>
      <w:proofErr w:type="spellEnd"/>
      <w:r>
        <w:t>.</w:t>
      </w:r>
      <w:r>
        <w:tab/>
        <w:t>3859469</w:t>
      </w:r>
    </w:p>
    <w:p w14:paraId="3ED7A878" w14:textId="77777777" w:rsidR="00133766" w:rsidRDefault="00133766" w:rsidP="00133766">
      <w:r>
        <w:t>2</w:t>
      </w:r>
      <w:r>
        <w:tab/>
        <w:t>exp Vision Disorders/</w:t>
      </w:r>
      <w:r>
        <w:tab/>
        <w:t>81361</w:t>
      </w:r>
    </w:p>
    <w:p w14:paraId="7266E752" w14:textId="77777777" w:rsidR="00133766" w:rsidRDefault="00133766" w:rsidP="00133766">
      <w:r>
        <w:t>3</w:t>
      </w:r>
      <w:r>
        <w:tab/>
        <w:t>exp Eye diseases/</w:t>
      </w:r>
      <w:r>
        <w:tab/>
        <w:t>659772</w:t>
      </w:r>
    </w:p>
    <w:p w14:paraId="70C52BEC" w14:textId="77777777" w:rsidR="00133766" w:rsidRDefault="00133766" w:rsidP="00133766">
      <w:r>
        <w:t>4</w:t>
      </w:r>
      <w:r>
        <w:tab/>
        <w:t>exp macular degeneration/</w:t>
      </w:r>
      <w:r>
        <w:tab/>
        <w:t>31882</w:t>
      </w:r>
    </w:p>
    <w:p w14:paraId="5732F5BE" w14:textId="77777777" w:rsidR="00133766" w:rsidRDefault="00133766" w:rsidP="00133766">
      <w:r>
        <w:t>5</w:t>
      </w:r>
      <w:r>
        <w:tab/>
        <w:t>exp glaucoma/</w:t>
      </w:r>
      <w:r>
        <w:tab/>
        <w:t>61799</w:t>
      </w:r>
    </w:p>
    <w:p w14:paraId="590A6159" w14:textId="77777777" w:rsidR="00133766" w:rsidRDefault="00133766" w:rsidP="00133766">
      <w:r>
        <w:t>6</w:t>
      </w:r>
      <w:r>
        <w:tab/>
        <w:t>exp cataract/</w:t>
      </w:r>
      <w:r>
        <w:tab/>
        <w:t>33987</w:t>
      </w:r>
    </w:p>
    <w:p w14:paraId="7E457FAD" w14:textId="77777777" w:rsidR="00133766" w:rsidRDefault="00133766" w:rsidP="00133766">
      <w:r>
        <w:t>7</w:t>
      </w:r>
      <w:r>
        <w:tab/>
        <w:t>2 or 3 or 4 or 5 or 6</w:t>
      </w:r>
      <w:r>
        <w:tab/>
        <w:t>659840</w:t>
      </w:r>
    </w:p>
    <w:p w14:paraId="4B4002B6" w14:textId="77777777" w:rsidR="00133766" w:rsidRDefault="00133766" w:rsidP="00133766">
      <w:r>
        <w:t>8</w:t>
      </w:r>
      <w:r>
        <w:tab/>
        <w:t>(assessment* or screen* or test* or exam* or check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9235104</w:t>
      </w:r>
    </w:p>
    <w:p w14:paraId="71B4EB7D" w14:textId="77777777" w:rsidR="00133766" w:rsidRDefault="00133766" w:rsidP="00133766">
      <w:r>
        <w:t>9</w:t>
      </w:r>
      <w:r>
        <w:tab/>
        <w:t>7 and 8</w:t>
      </w:r>
      <w:r>
        <w:tab/>
        <w:t>173420</w:t>
      </w:r>
    </w:p>
    <w:p w14:paraId="44BAFF6A" w14:textId="77777777" w:rsidR="00133766" w:rsidRDefault="00133766" w:rsidP="00133766">
      <w:r>
        <w:t>10</w:t>
      </w:r>
      <w:r>
        <w:tab/>
        <w:t xml:space="preserve">((vision* or visual* or eye* or sight) adj3 (impair* or disorder* or </w:t>
      </w:r>
      <w:proofErr w:type="spellStart"/>
      <w:r>
        <w:t>deficien</w:t>
      </w:r>
      <w:proofErr w:type="spellEnd"/>
      <w:r>
        <w:t>* or loss*)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75538</w:t>
      </w:r>
    </w:p>
    <w:p w14:paraId="54E559A7" w14:textId="77777777" w:rsidR="00133766" w:rsidRDefault="00133766" w:rsidP="00133766">
      <w:r>
        <w:t>11</w:t>
      </w:r>
      <w:r>
        <w:tab/>
        <w:t>(assessment* or screen* or test* or exam* or check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ab,kf</w:t>
      </w:r>
      <w:proofErr w:type="spellEnd"/>
      <w:proofErr w:type="gramEnd"/>
      <w:r>
        <w:t>.</w:t>
      </w:r>
      <w:r>
        <w:tab/>
        <w:t>9235104</w:t>
      </w:r>
    </w:p>
    <w:p w14:paraId="7DAD34D4" w14:textId="77777777" w:rsidR="00133766" w:rsidRDefault="00133766" w:rsidP="00133766">
      <w:r>
        <w:t>12</w:t>
      </w:r>
      <w:r>
        <w:tab/>
        <w:t>10 and 11</w:t>
      </w:r>
      <w:r>
        <w:tab/>
        <w:t>32891</w:t>
      </w:r>
    </w:p>
    <w:p w14:paraId="78D0AF0F" w14:textId="77777777" w:rsidR="00133766" w:rsidRDefault="00133766" w:rsidP="00133766">
      <w:r>
        <w:t>13</w:t>
      </w:r>
      <w:r>
        <w:tab/>
        <w:t>exp Diagnostic Technique, Ophthalmological/</w:t>
      </w:r>
      <w:r>
        <w:tab/>
        <w:t>198220</w:t>
      </w:r>
    </w:p>
    <w:p w14:paraId="78D8D100" w14:textId="77777777" w:rsidR="00133766" w:rsidRDefault="00133766" w:rsidP="00133766">
      <w:r>
        <w:lastRenderedPageBreak/>
        <w:t>14</w:t>
      </w:r>
      <w:r>
        <w:tab/>
        <w:t>exp Vision tests/</w:t>
      </w:r>
      <w:r>
        <w:tab/>
        <w:t>121758</w:t>
      </w:r>
    </w:p>
    <w:p w14:paraId="30D6E543" w14:textId="77777777" w:rsidR="00133766" w:rsidRDefault="00133766" w:rsidP="00133766">
      <w:r>
        <w:t>15</w:t>
      </w:r>
      <w:r>
        <w:tab/>
        <w:t>exp Ophthalmoscopes/</w:t>
      </w:r>
      <w:r>
        <w:tab/>
        <w:t>2374</w:t>
      </w:r>
    </w:p>
    <w:p w14:paraId="3F260359" w14:textId="77777777" w:rsidR="00133766" w:rsidRDefault="00133766" w:rsidP="00133766">
      <w:r>
        <w:t>16</w:t>
      </w:r>
      <w:r>
        <w:tab/>
        <w:t>exp vision, binocular/</w:t>
      </w:r>
      <w:r>
        <w:tab/>
        <w:t>8737</w:t>
      </w:r>
    </w:p>
    <w:p w14:paraId="305B362A" w14:textId="77777777" w:rsidR="00133766" w:rsidRDefault="00133766" w:rsidP="00133766">
      <w:r>
        <w:t>17</w:t>
      </w:r>
      <w:r>
        <w:tab/>
        <w:t>exp visual acuity/</w:t>
      </w:r>
      <w:r>
        <w:tab/>
        <w:t>95906</w:t>
      </w:r>
    </w:p>
    <w:p w14:paraId="3639B204" w14:textId="77777777" w:rsidR="00133766" w:rsidRDefault="00133766" w:rsidP="00133766">
      <w:r>
        <w:t>18</w:t>
      </w:r>
      <w:r>
        <w:tab/>
        <w:t>exp eye movements/</w:t>
      </w:r>
      <w:r>
        <w:tab/>
        <w:t>52361</w:t>
      </w:r>
    </w:p>
    <w:p w14:paraId="5E6F053D" w14:textId="77777777" w:rsidR="00133766" w:rsidRDefault="00133766" w:rsidP="00133766">
      <w:r>
        <w:t>19</w:t>
      </w:r>
      <w:r>
        <w:tab/>
        <w:t xml:space="preserve">(binocular* or "depth perception" or stereopsis or </w:t>
      </w:r>
      <w:proofErr w:type="spellStart"/>
      <w:r>
        <w:t>stereotest</w:t>
      </w:r>
      <w:proofErr w:type="spellEnd"/>
      <w:r>
        <w:t xml:space="preserve"> or stereoacuity or stereoscopic or "slit lamp" or </w:t>
      </w:r>
      <w:proofErr w:type="spellStart"/>
      <w:r>
        <w:t>autorefract</w:t>
      </w:r>
      <w:proofErr w:type="spellEnd"/>
      <w:r>
        <w:t xml:space="preserve">* or </w:t>
      </w:r>
      <w:proofErr w:type="spellStart"/>
      <w:proofErr w:type="gramStart"/>
      <w:r>
        <w:t>fund?scop</w:t>
      </w:r>
      <w:proofErr w:type="spellEnd"/>
      <w:proofErr w:type="gramEnd"/>
      <w:r>
        <w:t xml:space="preserve">* or </w:t>
      </w:r>
      <w:proofErr w:type="spellStart"/>
      <w:r>
        <w:t>ophthalmoscop</w:t>
      </w:r>
      <w:proofErr w:type="spellEnd"/>
      <w:r>
        <w:t xml:space="preserve">* or </w:t>
      </w:r>
      <w:proofErr w:type="spellStart"/>
      <w:r>
        <w:t>retinoscop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52590</w:t>
      </w:r>
    </w:p>
    <w:p w14:paraId="6428E16E" w14:textId="77777777" w:rsidR="00133766" w:rsidRDefault="00133766" w:rsidP="00133766">
      <w:r>
        <w:t>20</w:t>
      </w:r>
      <w:r>
        <w:tab/>
        <w:t xml:space="preserve">((vision* or visual* or eye* or sight or </w:t>
      </w:r>
      <w:proofErr w:type="spellStart"/>
      <w:r>
        <w:t>optometr</w:t>
      </w:r>
      <w:proofErr w:type="spellEnd"/>
      <w:r>
        <w:t xml:space="preserve">* or </w:t>
      </w:r>
      <w:proofErr w:type="spellStart"/>
      <w:r>
        <w:t>ophthalmol</w:t>
      </w:r>
      <w:proofErr w:type="spellEnd"/>
      <w:r>
        <w:t xml:space="preserve">* or </w:t>
      </w:r>
      <w:proofErr w:type="spellStart"/>
      <w:r>
        <w:t>orthopti</w:t>
      </w:r>
      <w:proofErr w:type="spellEnd"/>
      <w:r>
        <w:t>* or ophthalmic or ocular or optical or refractive or eye disease) adj3 (assessment* or screen* or test* or exam* or check*)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98887</w:t>
      </w:r>
    </w:p>
    <w:p w14:paraId="0F5D24DC" w14:textId="77777777" w:rsidR="00133766" w:rsidRDefault="00133766" w:rsidP="00133766">
      <w:r>
        <w:t>21</w:t>
      </w:r>
      <w:r>
        <w:tab/>
        <w:t>9 or 12 or 13 or 14 or 15 or 16 or 17 or 18 or 19 or 20</w:t>
      </w:r>
      <w:r>
        <w:tab/>
        <w:t>440814</w:t>
      </w:r>
    </w:p>
    <w:p w14:paraId="035BD4FB" w14:textId="77777777" w:rsidR="00133766" w:rsidRDefault="00133766" w:rsidP="00133766">
      <w:r>
        <w:t>22</w:t>
      </w:r>
      <w:r>
        <w:tab/>
        <w:t>exp Accidental Falls/</w:t>
      </w:r>
      <w:r>
        <w:tab/>
        <w:t>29015</w:t>
      </w:r>
    </w:p>
    <w:p w14:paraId="7506587A" w14:textId="77777777" w:rsidR="00133766" w:rsidRDefault="00133766" w:rsidP="00133766">
      <w:r>
        <w:t>23</w:t>
      </w:r>
      <w:r>
        <w:tab/>
        <w:t>(fall* or fell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330260</w:t>
      </w:r>
    </w:p>
    <w:p w14:paraId="0F7D4279" w14:textId="77777777" w:rsidR="00133766" w:rsidRDefault="00133766" w:rsidP="00133766">
      <w:r>
        <w:t>24</w:t>
      </w:r>
      <w:r>
        <w:tab/>
        <w:t>22 or 23</w:t>
      </w:r>
      <w:r>
        <w:tab/>
        <w:t>336759</w:t>
      </w:r>
    </w:p>
    <w:p w14:paraId="536BE310" w14:textId="77777777" w:rsidR="00133766" w:rsidRDefault="00133766" w:rsidP="00133766">
      <w:r>
        <w:t>25</w:t>
      </w:r>
      <w:r>
        <w:tab/>
        <w:t>exp Hospitals/</w:t>
      </w:r>
      <w:r>
        <w:tab/>
        <w:t>329598</w:t>
      </w:r>
    </w:p>
    <w:p w14:paraId="6CF2C51C" w14:textId="77777777" w:rsidR="00133766" w:rsidRDefault="00133766" w:rsidP="00133766">
      <w:r>
        <w:t>26</w:t>
      </w:r>
      <w:r>
        <w:tab/>
        <w:t xml:space="preserve">(hospital* or </w:t>
      </w:r>
      <w:proofErr w:type="spellStart"/>
      <w:r>
        <w:t>infirmar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1769327</w:t>
      </w:r>
    </w:p>
    <w:p w14:paraId="3880BD61" w14:textId="77777777" w:rsidR="00133766" w:rsidRDefault="00133766" w:rsidP="00133766">
      <w:r>
        <w:t>27</w:t>
      </w:r>
      <w:r>
        <w:tab/>
        <w:t>25 or 26</w:t>
      </w:r>
      <w:r>
        <w:tab/>
        <w:t>1874088</w:t>
      </w:r>
    </w:p>
    <w:p w14:paraId="3DEE15F8" w14:textId="77777777" w:rsidR="00133766" w:rsidRDefault="00133766" w:rsidP="00133766">
      <w:r>
        <w:t>28</w:t>
      </w:r>
      <w:r>
        <w:tab/>
        <w:t>1 and 21 and 24 and 27</w:t>
      </w:r>
      <w:r>
        <w:tab/>
        <w:t>261</w:t>
      </w:r>
    </w:p>
    <w:p w14:paraId="71CD9BDD" w14:textId="77777777" w:rsidR="00133766" w:rsidRPr="00FF3CDA" w:rsidRDefault="00133766" w:rsidP="00133766">
      <w:r w:rsidRPr="00BB3197">
        <w:t> </w:t>
      </w:r>
      <w:r w:rsidRPr="009535EA">
        <w:t>https://ovidsp.ovid.com/ovidweb.cgi?T=JS&amp;NEWS=N&amp;PAGE=main&amp;SHAREDSEARCHID=7bDUq7hmAStwKmlvgG5MXohLUsvwunRHVdqymuuLl2AmyQvH5LuGOJuMOYyri7Bv5</w:t>
      </w:r>
    </w:p>
    <w:p w14:paraId="77E16624" w14:textId="77777777" w:rsidR="00133766" w:rsidRDefault="00133766" w:rsidP="00133766"/>
    <w:p w14:paraId="1D1872D5" w14:textId="77777777" w:rsidR="00133766" w:rsidRDefault="00133766" w:rsidP="00133766">
      <w:r>
        <w:t xml:space="preserve">Age filter reference: </w:t>
      </w:r>
    </w:p>
    <w:p w14:paraId="4DFA23AE" w14:textId="77777777" w:rsidR="00133766" w:rsidRDefault="00133766" w:rsidP="00133766">
      <w:r w:rsidRPr="002A62FF">
        <w:t>This filter is based on the Aged filter from the Dutch Library Association: </w:t>
      </w:r>
      <w:hyperlink r:id="rId4" w:tgtFrame="_blank" w:history="1">
        <w:r w:rsidRPr="002A62FF">
          <w:rPr>
            <w:rStyle w:val="Hyperlink"/>
          </w:rPr>
          <w:t>https://blocks.bmi-online.nl/catalog/7</w:t>
        </w:r>
      </w:hyperlink>
      <w:r w:rsidRPr="002A62FF">
        <w:br/>
      </w:r>
      <w:r w:rsidRPr="002A62FF">
        <w:rPr>
          <w:b/>
          <w:bCs/>
        </w:rPr>
        <w:t>Authors:</w:t>
      </w:r>
      <w:r w:rsidRPr="002A62FF">
        <w:t xml:space="preserve"> (See: </w:t>
      </w:r>
      <w:hyperlink r:id="rId5" w:history="1">
        <w:r w:rsidRPr="00BE53BE">
          <w:rPr>
            <w:rStyle w:val="Hyperlink"/>
          </w:rPr>
          <w:t>https://blocks.bmi-online.nl/catalog/7</w:t>
        </w:r>
      </w:hyperlink>
      <w:r w:rsidRPr="002A62FF">
        <w:t>)</w:t>
      </w:r>
    </w:p>
    <w:p w14:paraId="10379CEF" w14:textId="77777777" w:rsidR="00133766" w:rsidRDefault="00133766" w:rsidP="00133766"/>
    <w:p w14:paraId="408C44AE" w14:textId="77777777" w:rsidR="00133766" w:rsidRDefault="00133766" w:rsidP="00133766">
      <w:pPr>
        <w:pStyle w:val="Heading3"/>
      </w:pPr>
      <w:r>
        <w:t>Search strategy used in AMED:</w:t>
      </w:r>
    </w:p>
    <w:p w14:paraId="6033A877" w14:textId="77777777" w:rsidR="00133766" w:rsidRDefault="00133766" w:rsidP="00133766"/>
    <w:p w14:paraId="38D2D498" w14:textId="77777777" w:rsidR="00133766" w:rsidRDefault="00133766" w:rsidP="00133766">
      <w:r>
        <w:t>AMED (Allied and Complementary Medicine) &lt;1985 to July 2024&gt;</w:t>
      </w:r>
    </w:p>
    <w:p w14:paraId="0B328C43" w14:textId="77777777" w:rsidR="00133766" w:rsidRDefault="00133766" w:rsidP="00133766"/>
    <w:p w14:paraId="2D3B8CEE" w14:textId="77777777" w:rsidR="00133766" w:rsidRDefault="00133766" w:rsidP="00133766">
      <w:r>
        <w:t>1</w:t>
      </w:r>
      <w:r>
        <w:tab/>
        <w:t>exp Aged/</w:t>
      </w:r>
      <w:r>
        <w:tab/>
        <w:t>17327</w:t>
      </w:r>
    </w:p>
    <w:p w14:paraId="609A4ED7" w14:textId="77777777" w:rsidR="00133766" w:rsidRDefault="00133766" w:rsidP="00133766">
      <w:r>
        <w:t>2</w:t>
      </w:r>
      <w:r>
        <w:tab/>
        <w:t>exp Geriatrics/</w:t>
      </w:r>
      <w:r>
        <w:tab/>
        <w:t>480</w:t>
      </w:r>
    </w:p>
    <w:p w14:paraId="1ACF79C8" w14:textId="77777777" w:rsidR="00133766" w:rsidRDefault="00133766" w:rsidP="00133766">
      <w:r>
        <w:lastRenderedPageBreak/>
        <w:t>3</w:t>
      </w:r>
      <w:r>
        <w:tab/>
        <w:t>(geriatric* or elder* or old* or ageing or aging).</w:t>
      </w:r>
      <w:proofErr w:type="spellStart"/>
      <w:r>
        <w:t>mp</w:t>
      </w:r>
      <w:proofErr w:type="spellEnd"/>
      <w:r>
        <w:t>.</w:t>
      </w:r>
      <w:r>
        <w:tab/>
        <w:t>27998</w:t>
      </w:r>
    </w:p>
    <w:p w14:paraId="247FA1CF" w14:textId="77777777" w:rsidR="00133766" w:rsidRDefault="00133766" w:rsidP="00133766">
      <w:r>
        <w:t>4</w:t>
      </w:r>
      <w:r>
        <w:tab/>
        <w:t>1 or 2 or 3</w:t>
      </w:r>
      <w:r>
        <w:tab/>
        <w:t>33133</w:t>
      </w:r>
    </w:p>
    <w:p w14:paraId="4F6F45DC" w14:textId="77777777" w:rsidR="00133766" w:rsidRDefault="00133766" w:rsidP="00133766">
      <w:r>
        <w:t>5</w:t>
      </w:r>
      <w:r>
        <w:tab/>
        <w:t>exp Vision disorders/</w:t>
      </w:r>
      <w:r>
        <w:tab/>
        <w:t>1484</w:t>
      </w:r>
    </w:p>
    <w:p w14:paraId="7AD7E395" w14:textId="77777777" w:rsidR="00133766" w:rsidRDefault="00133766" w:rsidP="00133766">
      <w:r>
        <w:t>6</w:t>
      </w:r>
      <w:r>
        <w:tab/>
        <w:t>exp Eye disease/</w:t>
      </w:r>
      <w:r>
        <w:tab/>
        <w:t>2240</w:t>
      </w:r>
    </w:p>
    <w:p w14:paraId="4742C317" w14:textId="77777777" w:rsidR="00133766" w:rsidRDefault="00133766" w:rsidP="00133766">
      <w:r>
        <w:t>7</w:t>
      </w:r>
      <w:r>
        <w:tab/>
        <w:t>exp Cataract/</w:t>
      </w:r>
      <w:r>
        <w:tab/>
        <w:t>55</w:t>
      </w:r>
    </w:p>
    <w:p w14:paraId="67431BD9" w14:textId="77777777" w:rsidR="00133766" w:rsidRDefault="00133766" w:rsidP="00133766">
      <w:r>
        <w:t>8</w:t>
      </w:r>
      <w:r>
        <w:tab/>
        <w:t>exp Glaucoma/</w:t>
      </w:r>
      <w:r>
        <w:tab/>
        <w:t>42</w:t>
      </w:r>
    </w:p>
    <w:p w14:paraId="14905383" w14:textId="77777777" w:rsidR="00133766" w:rsidRDefault="00133766" w:rsidP="00133766">
      <w:r>
        <w:t>9</w:t>
      </w:r>
      <w:r>
        <w:tab/>
        <w:t>exp Refractive errors/</w:t>
      </w:r>
      <w:r>
        <w:tab/>
        <w:t>23</w:t>
      </w:r>
    </w:p>
    <w:p w14:paraId="7FE08FD8" w14:textId="77777777" w:rsidR="00133766" w:rsidRDefault="00133766" w:rsidP="00133766">
      <w:r>
        <w:t>10</w:t>
      </w:r>
      <w:r>
        <w:tab/>
        <w:t>5 or 6 or 7 or 8 or 9</w:t>
      </w:r>
      <w:r>
        <w:tab/>
        <w:t>2240</w:t>
      </w:r>
    </w:p>
    <w:p w14:paraId="64FB47B4" w14:textId="77777777" w:rsidR="00133766" w:rsidRDefault="00133766" w:rsidP="00133766">
      <w:r>
        <w:t>11</w:t>
      </w:r>
      <w:r>
        <w:tab/>
        <w:t>(assessment* or screen* or test* or exam* or check*).</w:t>
      </w:r>
      <w:proofErr w:type="spellStart"/>
      <w:r>
        <w:t>mp</w:t>
      </w:r>
      <w:proofErr w:type="spellEnd"/>
      <w:r>
        <w:t>.</w:t>
      </w:r>
      <w:r>
        <w:tab/>
        <w:t>104536</w:t>
      </w:r>
    </w:p>
    <w:p w14:paraId="16FAB682" w14:textId="77777777" w:rsidR="00133766" w:rsidRDefault="00133766" w:rsidP="00133766">
      <w:r>
        <w:t>12</w:t>
      </w:r>
      <w:r>
        <w:tab/>
        <w:t>10 and 11</w:t>
      </w:r>
      <w:r>
        <w:tab/>
        <w:t>625</w:t>
      </w:r>
    </w:p>
    <w:p w14:paraId="2B386535" w14:textId="77777777" w:rsidR="00133766" w:rsidRDefault="00133766" w:rsidP="00133766">
      <w:r>
        <w:t>13</w:t>
      </w:r>
      <w:r>
        <w:tab/>
        <w:t xml:space="preserve">((vision* or visual* or eye* or sight) adj3 (impair* or disorder* or </w:t>
      </w:r>
      <w:proofErr w:type="spellStart"/>
      <w:r>
        <w:t>deficien</w:t>
      </w:r>
      <w:proofErr w:type="spellEnd"/>
      <w:r>
        <w:t>* or loss*)).</w:t>
      </w:r>
      <w:proofErr w:type="spellStart"/>
      <w:r>
        <w:t>mp</w:t>
      </w:r>
      <w:proofErr w:type="spellEnd"/>
      <w:r>
        <w:t>.</w:t>
      </w:r>
      <w:r>
        <w:tab/>
        <w:t>1583</w:t>
      </w:r>
    </w:p>
    <w:p w14:paraId="2D8F5CC6" w14:textId="77777777" w:rsidR="00133766" w:rsidRDefault="00133766" w:rsidP="00133766">
      <w:r>
        <w:t>14</w:t>
      </w:r>
      <w:r>
        <w:tab/>
        <w:t>(assessment* or screen* or test* or exam* or check*).</w:t>
      </w:r>
      <w:proofErr w:type="spellStart"/>
      <w:r>
        <w:t>mp</w:t>
      </w:r>
      <w:proofErr w:type="spellEnd"/>
      <w:r>
        <w:t>.</w:t>
      </w:r>
      <w:r>
        <w:tab/>
        <w:t>104536</w:t>
      </w:r>
    </w:p>
    <w:p w14:paraId="6FE6EC72" w14:textId="77777777" w:rsidR="00133766" w:rsidRDefault="00133766" w:rsidP="00133766">
      <w:r>
        <w:t>15</w:t>
      </w:r>
      <w:r>
        <w:tab/>
        <w:t>13 and 14</w:t>
      </w:r>
      <w:r>
        <w:tab/>
        <w:t>640</w:t>
      </w:r>
    </w:p>
    <w:p w14:paraId="0909CD6D" w14:textId="77777777" w:rsidR="00133766" w:rsidRDefault="00133766" w:rsidP="00133766">
      <w:r>
        <w:t>16</w:t>
      </w:r>
      <w:r>
        <w:tab/>
        <w:t>exp Contrast Sensitivity/</w:t>
      </w:r>
      <w:r>
        <w:tab/>
        <w:t>4</w:t>
      </w:r>
    </w:p>
    <w:p w14:paraId="581A7363" w14:textId="77777777" w:rsidR="00133766" w:rsidRDefault="00133766" w:rsidP="00133766">
      <w:r>
        <w:t>17</w:t>
      </w:r>
      <w:r>
        <w:tab/>
        <w:t>exp eye movements/</w:t>
      </w:r>
      <w:r>
        <w:tab/>
        <w:t>182</w:t>
      </w:r>
    </w:p>
    <w:p w14:paraId="09C97DED" w14:textId="77777777" w:rsidR="00133766" w:rsidRDefault="00133766" w:rsidP="00133766">
      <w:r>
        <w:t>18</w:t>
      </w:r>
      <w:r>
        <w:tab/>
        <w:t xml:space="preserve">(binocular* or "depth perception" or stereopsis or </w:t>
      </w:r>
      <w:proofErr w:type="spellStart"/>
      <w:r>
        <w:t>stereotest</w:t>
      </w:r>
      <w:proofErr w:type="spellEnd"/>
      <w:r>
        <w:t xml:space="preserve"> or stereoacuity or stereoscopic or visual acuity or "slit lamp" or </w:t>
      </w:r>
      <w:proofErr w:type="spellStart"/>
      <w:r>
        <w:t>autorefract</w:t>
      </w:r>
      <w:proofErr w:type="spellEnd"/>
      <w:r>
        <w:t xml:space="preserve">* or </w:t>
      </w:r>
      <w:proofErr w:type="spellStart"/>
      <w:proofErr w:type="gramStart"/>
      <w:r>
        <w:t>fund?scop</w:t>
      </w:r>
      <w:proofErr w:type="spellEnd"/>
      <w:proofErr w:type="gramEnd"/>
      <w:r>
        <w:t xml:space="preserve">* or </w:t>
      </w:r>
      <w:proofErr w:type="spellStart"/>
      <w:r>
        <w:t>ophthalmoscop</w:t>
      </w:r>
      <w:proofErr w:type="spellEnd"/>
      <w:r>
        <w:t xml:space="preserve">* or </w:t>
      </w:r>
      <w:proofErr w:type="spellStart"/>
      <w:r>
        <w:t>retinoscop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265</w:t>
      </w:r>
    </w:p>
    <w:p w14:paraId="11F0A23A" w14:textId="77777777" w:rsidR="00133766" w:rsidRDefault="00133766" w:rsidP="00133766">
      <w:r>
        <w:t>19</w:t>
      </w:r>
      <w:r>
        <w:tab/>
        <w:t xml:space="preserve">((vision* or visual* or eye* or sight or </w:t>
      </w:r>
      <w:proofErr w:type="spellStart"/>
      <w:r>
        <w:t>optometr</w:t>
      </w:r>
      <w:proofErr w:type="spellEnd"/>
      <w:r>
        <w:t xml:space="preserve">* or </w:t>
      </w:r>
      <w:proofErr w:type="spellStart"/>
      <w:r>
        <w:t>ophthalmol</w:t>
      </w:r>
      <w:proofErr w:type="spellEnd"/>
      <w:r>
        <w:t xml:space="preserve">* or </w:t>
      </w:r>
      <w:proofErr w:type="spellStart"/>
      <w:r>
        <w:t>orthopti</w:t>
      </w:r>
      <w:proofErr w:type="spellEnd"/>
      <w:r>
        <w:t>* or ophthalmic or ocular or optical or refractive or macular degeneration or eye disease) adj3 (assessment* or screen* or test* or exam* or check*)).</w:t>
      </w:r>
      <w:proofErr w:type="spellStart"/>
      <w:r>
        <w:t>mp</w:t>
      </w:r>
      <w:proofErr w:type="spellEnd"/>
      <w:r>
        <w:t>.</w:t>
      </w:r>
      <w:r>
        <w:tab/>
        <w:t>1181</w:t>
      </w:r>
    </w:p>
    <w:p w14:paraId="578C363A" w14:textId="77777777" w:rsidR="00133766" w:rsidRDefault="00133766" w:rsidP="00133766">
      <w:r>
        <w:t>20</w:t>
      </w:r>
      <w:r>
        <w:tab/>
        <w:t>12 or 15 or 16 or 17 or 18 or 19</w:t>
      </w:r>
      <w:r>
        <w:tab/>
        <w:t>2016</w:t>
      </w:r>
    </w:p>
    <w:p w14:paraId="390940E3" w14:textId="77777777" w:rsidR="00133766" w:rsidRDefault="00133766" w:rsidP="00133766">
      <w:r>
        <w:t>21</w:t>
      </w:r>
      <w:r>
        <w:tab/>
        <w:t>exp Accidental falls/</w:t>
      </w:r>
      <w:r>
        <w:tab/>
        <w:t>2739</w:t>
      </w:r>
    </w:p>
    <w:p w14:paraId="330B1AEF" w14:textId="77777777" w:rsidR="00133766" w:rsidRDefault="00133766" w:rsidP="00133766">
      <w:r>
        <w:t>22</w:t>
      </w:r>
      <w:r>
        <w:tab/>
        <w:t>(fall* or fell).</w:t>
      </w:r>
      <w:proofErr w:type="spellStart"/>
      <w:r>
        <w:t>mp</w:t>
      </w:r>
      <w:proofErr w:type="spellEnd"/>
      <w:r>
        <w:t>.</w:t>
      </w:r>
      <w:r>
        <w:tab/>
        <w:t>5798</w:t>
      </w:r>
    </w:p>
    <w:p w14:paraId="4C150DD4" w14:textId="77777777" w:rsidR="00133766" w:rsidRDefault="00133766" w:rsidP="00133766">
      <w:r>
        <w:t>23</w:t>
      </w:r>
      <w:r>
        <w:tab/>
        <w:t>21 or 22</w:t>
      </w:r>
      <w:r>
        <w:tab/>
        <w:t>5798</w:t>
      </w:r>
    </w:p>
    <w:p w14:paraId="5EC05109" w14:textId="77777777" w:rsidR="00133766" w:rsidRDefault="00133766" w:rsidP="00133766">
      <w:r>
        <w:t>24</w:t>
      </w:r>
      <w:r>
        <w:tab/>
        <w:t>exp Hospitals/</w:t>
      </w:r>
      <w:r>
        <w:tab/>
        <w:t>1544</w:t>
      </w:r>
    </w:p>
    <w:p w14:paraId="12F1AA01" w14:textId="77777777" w:rsidR="00133766" w:rsidRDefault="00133766" w:rsidP="00133766">
      <w:r>
        <w:t>25</w:t>
      </w:r>
      <w:r>
        <w:tab/>
        <w:t xml:space="preserve">(hospital* or </w:t>
      </w:r>
      <w:proofErr w:type="spellStart"/>
      <w:r>
        <w:t>infirmar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16607</w:t>
      </w:r>
    </w:p>
    <w:p w14:paraId="5C1392C5" w14:textId="77777777" w:rsidR="00133766" w:rsidRDefault="00133766" w:rsidP="00133766">
      <w:r>
        <w:t>26</w:t>
      </w:r>
      <w:r>
        <w:tab/>
        <w:t>24 or 25</w:t>
      </w:r>
      <w:r>
        <w:tab/>
        <w:t>16607</w:t>
      </w:r>
    </w:p>
    <w:p w14:paraId="75F2886C" w14:textId="77777777" w:rsidR="00133766" w:rsidRPr="00927E82" w:rsidRDefault="00133766" w:rsidP="00133766">
      <w:r w:rsidRPr="00927E82">
        <w:t>27</w:t>
      </w:r>
      <w:r w:rsidRPr="00927E82">
        <w:tab/>
        <w:t>4 and 20 and 23 and 26</w:t>
      </w:r>
      <w:r w:rsidRPr="00927E82">
        <w:tab/>
        <w:t>13</w:t>
      </w:r>
    </w:p>
    <w:p w14:paraId="746896E9" w14:textId="77777777" w:rsidR="00133766" w:rsidRDefault="00133766" w:rsidP="00133766">
      <w:hyperlink r:id="rId6" w:history="1">
        <w:r w:rsidRPr="00AB17D3">
          <w:rPr>
            <w:rStyle w:val="Hyperlink"/>
          </w:rPr>
          <w:t>https://ovidsp.ovid.com/ovidweb.cgi?T=JS&amp;NEWS=N&amp;PAGE=main&amp;SHAREDSEARCHID=2GFhYbiKIkp0KSVay1oNqGjMDNW8B68N5kM4MhL0vogNGVLuwwk1qmiELLg621RBa</w:t>
        </w:r>
      </w:hyperlink>
      <w:r>
        <w:t xml:space="preserve"> </w:t>
      </w:r>
    </w:p>
    <w:p w14:paraId="6B725643" w14:textId="77777777" w:rsidR="00133766" w:rsidRDefault="00133766" w:rsidP="00133766"/>
    <w:p w14:paraId="1C643EA7" w14:textId="77777777" w:rsidR="00133766" w:rsidRDefault="00133766" w:rsidP="00133766">
      <w:pPr>
        <w:pStyle w:val="Heading3"/>
      </w:pPr>
      <w:r>
        <w:lastRenderedPageBreak/>
        <w:t xml:space="preserve">Search strategy used in </w:t>
      </w:r>
      <w:proofErr w:type="spellStart"/>
      <w:r>
        <w:t>PsycInfo</w:t>
      </w:r>
      <w:proofErr w:type="spellEnd"/>
      <w:r>
        <w:t>:</w:t>
      </w:r>
    </w:p>
    <w:p w14:paraId="4CC45F50" w14:textId="77777777" w:rsidR="00133766" w:rsidRDefault="00133766" w:rsidP="00133766"/>
    <w:p w14:paraId="24896751" w14:textId="77777777" w:rsidR="00133766" w:rsidRDefault="00133766" w:rsidP="00133766">
      <w:r>
        <w:t xml:space="preserve">APA </w:t>
      </w:r>
      <w:proofErr w:type="spellStart"/>
      <w:r>
        <w:t>PsycInfo</w:t>
      </w:r>
      <w:proofErr w:type="spellEnd"/>
      <w:r>
        <w:t xml:space="preserve"> &lt;1806 to September 2024 Week 1&gt;</w:t>
      </w:r>
    </w:p>
    <w:p w14:paraId="464D4D71" w14:textId="77777777" w:rsidR="00133766" w:rsidRDefault="00133766" w:rsidP="00133766"/>
    <w:p w14:paraId="1EA0B8AD" w14:textId="77777777" w:rsidR="00133766" w:rsidRDefault="00133766" w:rsidP="00133766">
      <w:r>
        <w:t>1</w:t>
      </w:r>
      <w:r>
        <w:tab/>
        <w:t>exp Geriatrics/</w:t>
      </w:r>
      <w:r>
        <w:tab/>
        <w:t>15881</w:t>
      </w:r>
    </w:p>
    <w:p w14:paraId="16D98969" w14:textId="77777777" w:rsidR="00133766" w:rsidRDefault="00133766" w:rsidP="00133766">
      <w:r>
        <w:t>2</w:t>
      </w:r>
      <w:r>
        <w:tab/>
        <w:t>exp Aging/</w:t>
      </w:r>
      <w:r>
        <w:tab/>
        <w:t>95897</w:t>
      </w:r>
    </w:p>
    <w:p w14:paraId="32793C57" w14:textId="77777777" w:rsidR="00133766" w:rsidRDefault="00133766" w:rsidP="00133766">
      <w:r>
        <w:t>3</w:t>
      </w:r>
      <w:r>
        <w:tab/>
        <w:t>(geriatric* or elder* or old* or ageing or aging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42219</w:t>
      </w:r>
    </w:p>
    <w:p w14:paraId="700C9C1C" w14:textId="77777777" w:rsidR="00133766" w:rsidRDefault="00133766" w:rsidP="00133766">
      <w:r>
        <w:t>4</w:t>
      </w:r>
      <w:r>
        <w:tab/>
        <w:t>1 or 2 or 3</w:t>
      </w:r>
      <w:r>
        <w:tab/>
        <w:t>560687</w:t>
      </w:r>
    </w:p>
    <w:p w14:paraId="2ECDDB74" w14:textId="77777777" w:rsidR="00133766" w:rsidRDefault="00133766" w:rsidP="00133766">
      <w:r>
        <w:t>5</w:t>
      </w:r>
      <w:r>
        <w:tab/>
        <w:t>exp Vision Disorders/</w:t>
      </w:r>
      <w:r>
        <w:tab/>
        <w:t>19482</w:t>
      </w:r>
    </w:p>
    <w:p w14:paraId="2A68BF98" w14:textId="77777777" w:rsidR="00133766" w:rsidRDefault="00133766" w:rsidP="00133766">
      <w:r>
        <w:t>6</w:t>
      </w:r>
      <w:r>
        <w:tab/>
        <w:t>exp Eye Disorders/</w:t>
      </w:r>
      <w:r>
        <w:tab/>
        <w:t>5492</w:t>
      </w:r>
    </w:p>
    <w:p w14:paraId="0F8AE484" w14:textId="77777777" w:rsidR="00133766" w:rsidRDefault="00133766" w:rsidP="00133766">
      <w:r>
        <w:t>7</w:t>
      </w:r>
      <w:r>
        <w:tab/>
        <w:t>exp Cataracts/</w:t>
      </w:r>
      <w:r>
        <w:tab/>
        <w:t>387</w:t>
      </w:r>
    </w:p>
    <w:p w14:paraId="5E6D5B91" w14:textId="77777777" w:rsidR="00133766" w:rsidRDefault="00133766" w:rsidP="00133766">
      <w:r>
        <w:t>8</w:t>
      </w:r>
      <w:r>
        <w:tab/>
        <w:t>exp Glaucoma/</w:t>
      </w:r>
      <w:r>
        <w:tab/>
        <w:t>586</w:t>
      </w:r>
    </w:p>
    <w:p w14:paraId="245EABAF" w14:textId="77777777" w:rsidR="00133766" w:rsidRDefault="00133766" w:rsidP="00133766">
      <w:r>
        <w:t>9</w:t>
      </w:r>
      <w:r>
        <w:tab/>
        <w:t>5 or 6 or 7 or 8</w:t>
      </w:r>
      <w:r>
        <w:tab/>
        <w:t>19482</w:t>
      </w:r>
    </w:p>
    <w:p w14:paraId="5EED2287" w14:textId="77777777" w:rsidR="00133766" w:rsidRDefault="00133766" w:rsidP="00133766">
      <w:r>
        <w:t>10</w:t>
      </w:r>
      <w:r>
        <w:tab/>
        <w:t>(assessment* or screen* or test* or exam* or check*).</w:t>
      </w:r>
      <w:proofErr w:type="spellStart"/>
      <w:r>
        <w:t>mp</w:t>
      </w:r>
      <w:proofErr w:type="spellEnd"/>
      <w:r>
        <w:t>.</w:t>
      </w:r>
      <w:r>
        <w:tab/>
        <w:t>2665688</w:t>
      </w:r>
    </w:p>
    <w:p w14:paraId="4A527999" w14:textId="77777777" w:rsidR="00133766" w:rsidRDefault="00133766" w:rsidP="00133766">
      <w:r>
        <w:t>11</w:t>
      </w:r>
      <w:r>
        <w:tab/>
        <w:t>9 and 10</w:t>
      </w:r>
      <w:r>
        <w:tab/>
        <w:t>9303</w:t>
      </w:r>
    </w:p>
    <w:p w14:paraId="590FB347" w14:textId="77777777" w:rsidR="00133766" w:rsidRDefault="00133766" w:rsidP="00133766">
      <w:r>
        <w:t>12</w:t>
      </w:r>
      <w:r>
        <w:tab/>
        <w:t xml:space="preserve">((vision* or visual* or eye* or sight) adj3 (impair* or disorder* or </w:t>
      </w:r>
      <w:proofErr w:type="spellStart"/>
      <w:r>
        <w:t>deficien</w:t>
      </w:r>
      <w:proofErr w:type="spellEnd"/>
      <w:r>
        <w:t>* or loss*)).</w:t>
      </w:r>
      <w:proofErr w:type="spellStart"/>
      <w:r>
        <w:t>mp</w:t>
      </w:r>
      <w:proofErr w:type="spellEnd"/>
      <w:r>
        <w:t>.</w:t>
      </w:r>
      <w:r>
        <w:tab/>
        <w:t>20078</w:t>
      </w:r>
    </w:p>
    <w:p w14:paraId="4A5D9CAF" w14:textId="77777777" w:rsidR="00133766" w:rsidRDefault="00133766" w:rsidP="00133766">
      <w:r>
        <w:t>13</w:t>
      </w:r>
      <w:r>
        <w:tab/>
        <w:t>(assessment* or screen* or test* or exam* or check*).</w:t>
      </w:r>
      <w:proofErr w:type="spellStart"/>
      <w:r>
        <w:t>mp</w:t>
      </w:r>
      <w:proofErr w:type="spellEnd"/>
      <w:r>
        <w:t>.</w:t>
      </w:r>
      <w:r>
        <w:tab/>
        <w:t>2665688</w:t>
      </w:r>
    </w:p>
    <w:p w14:paraId="0450C304" w14:textId="77777777" w:rsidR="00133766" w:rsidRDefault="00133766" w:rsidP="00133766">
      <w:r>
        <w:t>14</w:t>
      </w:r>
      <w:r>
        <w:tab/>
        <w:t>12 and 13</w:t>
      </w:r>
      <w:r>
        <w:tab/>
        <w:t>10976</w:t>
      </w:r>
    </w:p>
    <w:p w14:paraId="295610F9" w14:textId="77777777" w:rsidR="00133766" w:rsidRDefault="00133766" w:rsidP="00133766">
      <w:r>
        <w:t>15</w:t>
      </w:r>
      <w:r>
        <w:tab/>
        <w:t>exp Ophthalmologic Examination/</w:t>
      </w:r>
      <w:r>
        <w:tab/>
        <w:t>914</w:t>
      </w:r>
    </w:p>
    <w:p w14:paraId="65D5F3DA" w14:textId="77777777" w:rsidR="00133766" w:rsidRDefault="00133766" w:rsidP="00133766">
      <w:r>
        <w:t>16</w:t>
      </w:r>
      <w:r>
        <w:tab/>
        <w:t>exp Visual Acuity/</w:t>
      </w:r>
      <w:r>
        <w:tab/>
        <w:t>2806</w:t>
      </w:r>
    </w:p>
    <w:p w14:paraId="5BF8D267" w14:textId="77777777" w:rsidR="00133766" w:rsidRDefault="00133766" w:rsidP="00133766">
      <w:r>
        <w:t>17</w:t>
      </w:r>
      <w:r>
        <w:tab/>
        <w:t>exp Binocular Vision/</w:t>
      </w:r>
      <w:r>
        <w:tab/>
        <w:t>3506</w:t>
      </w:r>
    </w:p>
    <w:p w14:paraId="73AC9BF2" w14:textId="77777777" w:rsidR="00133766" w:rsidRDefault="00133766" w:rsidP="00133766">
      <w:r>
        <w:t>18</w:t>
      </w:r>
      <w:r>
        <w:tab/>
        <w:t>exp Stereoscopic Vision/</w:t>
      </w:r>
      <w:r>
        <w:tab/>
        <w:t>1697</w:t>
      </w:r>
    </w:p>
    <w:p w14:paraId="3FE78DA6" w14:textId="77777777" w:rsidR="00133766" w:rsidRDefault="00133766" w:rsidP="00133766">
      <w:r>
        <w:t>19</w:t>
      </w:r>
      <w:r>
        <w:tab/>
        <w:t>exp depth perception/</w:t>
      </w:r>
      <w:r>
        <w:tab/>
        <w:t>4510</w:t>
      </w:r>
    </w:p>
    <w:p w14:paraId="3131E12A" w14:textId="77777777" w:rsidR="00133766" w:rsidRDefault="00133766" w:rsidP="00133766">
      <w:r>
        <w:t>20</w:t>
      </w:r>
      <w:r>
        <w:tab/>
        <w:t>exp eye movements/</w:t>
      </w:r>
      <w:r>
        <w:tab/>
        <w:t>22276</w:t>
      </w:r>
    </w:p>
    <w:p w14:paraId="6197C326" w14:textId="77777777" w:rsidR="00133766" w:rsidRDefault="00133766" w:rsidP="00133766">
      <w:r>
        <w:t>21</w:t>
      </w:r>
      <w:r>
        <w:tab/>
        <w:t xml:space="preserve">(binocular* or "depth perception" or stereopsis or </w:t>
      </w:r>
      <w:proofErr w:type="spellStart"/>
      <w:r>
        <w:t>stereotest</w:t>
      </w:r>
      <w:proofErr w:type="spellEnd"/>
      <w:r>
        <w:t xml:space="preserve"> or stereoacuity or stereoscopic or "slit lamp" or </w:t>
      </w:r>
      <w:proofErr w:type="spellStart"/>
      <w:r>
        <w:t>autorefract</w:t>
      </w:r>
      <w:proofErr w:type="spellEnd"/>
      <w:r>
        <w:t xml:space="preserve">* or </w:t>
      </w:r>
      <w:proofErr w:type="spellStart"/>
      <w:proofErr w:type="gramStart"/>
      <w:r>
        <w:t>fund?scop</w:t>
      </w:r>
      <w:proofErr w:type="spellEnd"/>
      <w:proofErr w:type="gramEnd"/>
      <w:r>
        <w:t xml:space="preserve">* or </w:t>
      </w:r>
      <w:proofErr w:type="spellStart"/>
      <w:r>
        <w:t>ophthalmoscop</w:t>
      </w:r>
      <w:proofErr w:type="spellEnd"/>
      <w:r>
        <w:t xml:space="preserve">* or </w:t>
      </w:r>
      <w:proofErr w:type="spellStart"/>
      <w:r>
        <w:t>retinoscop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15615</w:t>
      </w:r>
    </w:p>
    <w:p w14:paraId="1626802B" w14:textId="77777777" w:rsidR="00133766" w:rsidRDefault="00133766" w:rsidP="00133766">
      <w:r>
        <w:t>22</w:t>
      </w:r>
      <w:r>
        <w:tab/>
        <w:t xml:space="preserve">((vision* or visual* or eye* or sight or </w:t>
      </w:r>
      <w:proofErr w:type="spellStart"/>
      <w:r>
        <w:t>optometr</w:t>
      </w:r>
      <w:proofErr w:type="spellEnd"/>
      <w:r>
        <w:t xml:space="preserve">* or </w:t>
      </w:r>
      <w:proofErr w:type="spellStart"/>
      <w:r>
        <w:t>ophthalmol</w:t>
      </w:r>
      <w:proofErr w:type="spellEnd"/>
      <w:r>
        <w:t xml:space="preserve">* or </w:t>
      </w:r>
      <w:proofErr w:type="spellStart"/>
      <w:r>
        <w:t>orthopti</w:t>
      </w:r>
      <w:proofErr w:type="spellEnd"/>
      <w:r>
        <w:t>* or ophthalmic or ocular or optical or refractive or macular degeneration or eye disease) adj3 (assessment* or screen* or test* or exam* or check*)).</w:t>
      </w:r>
      <w:proofErr w:type="spellStart"/>
      <w:r>
        <w:t>mp</w:t>
      </w:r>
      <w:proofErr w:type="spellEnd"/>
      <w:r>
        <w:t>.</w:t>
      </w:r>
      <w:r>
        <w:tab/>
        <w:t>27758</w:t>
      </w:r>
    </w:p>
    <w:p w14:paraId="5E0FB2A8" w14:textId="77777777" w:rsidR="00133766" w:rsidRDefault="00133766" w:rsidP="00133766">
      <w:r>
        <w:t>23</w:t>
      </w:r>
      <w:r>
        <w:tab/>
        <w:t>11 or 14 or 15 or 16 or 17 or 18 or 19 or 20 or 21 or 22</w:t>
      </w:r>
      <w:r>
        <w:tab/>
        <w:t>73753</w:t>
      </w:r>
    </w:p>
    <w:p w14:paraId="1B45CA59" w14:textId="77777777" w:rsidR="00133766" w:rsidRDefault="00133766" w:rsidP="00133766">
      <w:r>
        <w:t>24</w:t>
      </w:r>
      <w:r>
        <w:tab/>
        <w:t>exp Falls/</w:t>
      </w:r>
      <w:r>
        <w:tab/>
        <w:t>4096</w:t>
      </w:r>
    </w:p>
    <w:p w14:paraId="5F7080B6" w14:textId="77777777" w:rsidR="00133766" w:rsidRDefault="00133766" w:rsidP="00133766">
      <w:r>
        <w:lastRenderedPageBreak/>
        <w:t>25</w:t>
      </w:r>
      <w:r>
        <w:tab/>
        <w:t>(fall* or fell).</w:t>
      </w:r>
      <w:proofErr w:type="spellStart"/>
      <w:r>
        <w:t>mp</w:t>
      </w:r>
      <w:proofErr w:type="spellEnd"/>
      <w:r>
        <w:t>.</w:t>
      </w:r>
      <w:r>
        <w:tab/>
        <w:t>71334</w:t>
      </w:r>
    </w:p>
    <w:p w14:paraId="7A06B1C9" w14:textId="77777777" w:rsidR="00133766" w:rsidRDefault="00133766" w:rsidP="00133766">
      <w:r>
        <w:t>26</w:t>
      </w:r>
      <w:r>
        <w:tab/>
        <w:t>24 or 25</w:t>
      </w:r>
      <w:r>
        <w:tab/>
        <w:t>71334</w:t>
      </w:r>
    </w:p>
    <w:p w14:paraId="6DDF6CE5" w14:textId="77777777" w:rsidR="00133766" w:rsidRDefault="00133766" w:rsidP="00133766">
      <w:r>
        <w:t>27</w:t>
      </w:r>
      <w:r>
        <w:tab/>
        <w:t>exp Hospitals/</w:t>
      </w:r>
      <w:r>
        <w:tab/>
        <w:t>30237</w:t>
      </w:r>
    </w:p>
    <w:p w14:paraId="2F617737" w14:textId="77777777" w:rsidR="00133766" w:rsidRDefault="00133766" w:rsidP="00133766">
      <w:r>
        <w:t>28</w:t>
      </w:r>
      <w:r>
        <w:tab/>
        <w:t xml:space="preserve">(hospital* or </w:t>
      </w:r>
      <w:proofErr w:type="spellStart"/>
      <w:r>
        <w:t>infirmar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233171</w:t>
      </w:r>
    </w:p>
    <w:p w14:paraId="492753B8" w14:textId="77777777" w:rsidR="00133766" w:rsidRDefault="00133766" w:rsidP="00133766">
      <w:r>
        <w:t>29</w:t>
      </w:r>
      <w:r>
        <w:tab/>
        <w:t>27 or 28</w:t>
      </w:r>
      <w:r>
        <w:tab/>
        <w:t>233869</w:t>
      </w:r>
    </w:p>
    <w:p w14:paraId="04C3926A" w14:textId="77777777" w:rsidR="00133766" w:rsidRPr="00927E82" w:rsidRDefault="00133766" w:rsidP="00133766">
      <w:r w:rsidRPr="00927E82">
        <w:t>30</w:t>
      </w:r>
      <w:r w:rsidRPr="00927E82">
        <w:tab/>
        <w:t>4 and 23 and 26 and 29</w:t>
      </w:r>
      <w:r w:rsidRPr="00927E82">
        <w:tab/>
        <w:t>36</w:t>
      </w:r>
    </w:p>
    <w:p w14:paraId="5DD49471" w14:textId="77777777" w:rsidR="00133766" w:rsidRDefault="00133766" w:rsidP="00133766">
      <w:hyperlink r:id="rId7" w:history="1">
        <w:r w:rsidRPr="00AB17D3">
          <w:rPr>
            <w:rStyle w:val="Hyperlink"/>
          </w:rPr>
          <w:t>https://ovidsp.ovid.com/ovidweb.cgi?T=JS&amp;NEWS=N&amp;PAGE=main&amp;SHAREDSEARCHID=7bDUq7hmAStwKmlvgG5MXoi163KgjQ9GANdobIXuMjGbXwCExeS4UU38Zd5Ags5Cx</w:t>
        </w:r>
      </w:hyperlink>
    </w:p>
    <w:p w14:paraId="3F4FAC23" w14:textId="77777777" w:rsidR="00133766" w:rsidRDefault="00133766" w:rsidP="00133766"/>
    <w:p w14:paraId="6E8B8292" w14:textId="77777777" w:rsidR="00133766" w:rsidRDefault="00133766" w:rsidP="00133766">
      <w:pPr>
        <w:pStyle w:val="Heading3"/>
      </w:pPr>
      <w:r>
        <w:t>Search strategy used in EMBASE:</w:t>
      </w:r>
    </w:p>
    <w:p w14:paraId="791CFC4B" w14:textId="77777777" w:rsidR="00133766" w:rsidRDefault="00133766" w:rsidP="00133766"/>
    <w:p w14:paraId="6807C0C1" w14:textId="77777777" w:rsidR="00133766" w:rsidRDefault="00133766" w:rsidP="00133766">
      <w:r>
        <w:t>Embase &lt;1974 to 2024 Week 37&gt;</w:t>
      </w:r>
    </w:p>
    <w:p w14:paraId="0C7AA188" w14:textId="77777777" w:rsidR="00133766" w:rsidRDefault="00133766" w:rsidP="00133766"/>
    <w:p w14:paraId="579383B8" w14:textId="77777777" w:rsidR="00133766" w:rsidRDefault="00133766" w:rsidP="00133766">
      <w:r>
        <w:t>1</w:t>
      </w:r>
      <w:r>
        <w:tab/>
        <w:t>exp aged/ or exp geriatrics/ or exp elderly care/ or (</w:t>
      </w:r>
      <w:proofErr w:type="spellStart"/>
      <w:r>
        <w:t>centarian</w:t>
      </w:r>
      <w:proofErr w:type="spellEnd"/>
      <w:r>
        <w:t xml:space="preserve">* or centenarian* or elder* or eldest or frail* or </w:t>
      </w:r>
      <w:proofErr w:type="spellStart"/>
      <w:r>
        <w:t>geriatri</w:t>
      </w:r>
      <w:proofErr w:type="spellEnd"/>
      <w:r>
        <w:t xml:space="preserve">* or nonagenarian* or </w:t>
      </w:r>
      <w:proofErr w:type="spellStart"/>
      <w:r>
        <w:t>octagenarian</w:t>
      </w:r>
      <w:proofErr w:type="spellEnd"/>
      <w:r>
        <w:t xml:space="preserve">* or octogenarian* or old age* or older adult* or older age* or older female* or older male* or older man or older men or older patient* or older people or older person* or older population or older subject* or older woman or older women or oldest old* or senior* or </w:t>
      </w:r>
      <w:proofErr w:type="spellStart"/>
      <w:r>
        <w:t>senium</w:t>
      </w:r>
      <w:proofErr w:type="spellEnd"/>
      <w:r>
        <w:t xml:space="preserve"> or septuagenarian* or supercentenarian* or very old*).</w:t>
      </w:r>
      <w:proofErr w:type="spellStart"/>
      <w:r>
        <w:t>ti,ab,kw</w:t>
      </w:r>
      <w:proofErr w:type="spellEnd"/>
      <w:r>
        <w:t>.</w:t>
      </w:r>
      <w:r>
        <w:tab/>
        <w:t>4336952</w:t>
      </w:r>
    </w:p>
    <w:p w14:paraId="51311537" w14:textId="77777777" w:rsidR="00133766" w:rsidRDefault="00133766" w:rsidP="00133766">
      <w:r>
        <w:t>2</w:t>
      </w:r>
      <w:r>
        <w:tab/>
        <w:t>exp visual disorder/</w:t>
      </w:r>
      <w:r>
        <w:tab/>
        <w:t>304199</w:t>
      </w:r>
    </w:p>
    <w:p w14:paraId="6307C3FB" w14:textId="77777777" w:rsidR="00133766" w:rsidRDefault="00133766" w:rsidP="00133766">
      <w:r>
        <w:t>3</w:t>
      </w:r>
      <w:r>
        <w:tab/>
        <w:t>exp eye disease/</w:t>
      </w:r>
      <w:r>
        <w:tab/>
        <w:t>1148509</w:t>
      </w:r>
    </w:p>
    <w:p w14:paraId="3BF66EB1" w14:textId="77777777" w:rsidR="00133766" w:rsidRDefault="00133766" w:rsidP="00133766">
      <w:r>
        <w:t>4</w:t>
      </w:r>
      <w:r>
        <w:tab/>
        <w:t>exp macular degeneration/</w:t>
      </w:r>
      <w:r>
        <w:tab/>
        <w:t>29417</w:t>
      </w:r>
    </w:p>
    <w:p w14:paraId="78015576" w14:textId="77777777" w:rsidR="00133766" w:rsidRDefault="00133766" w:rsidP="00133766">
      <w:r>
        <w:t>5</w:t>
      </w:r>
      <w:r>
        <w:tab/>
        <w:t>exp glaucoma/</w:t>
      </w:r>
      <w:r>
        <w:tab/>
        <w:t>106610</w:t>
      </w:r>
    </w:p>
    <w:p w14:paraId="663895E9" w14:textId="77777777" w:rsidR="00133766" w:rsidRDefault="00133766" w:rsidP="00133766">
      <w:r>
        <w:t>6</w:t>
      </w:r>
      <w:r>
        <w:tab/>
        <w:t>exp cataract/</w:t>
      </w:r>
      <w:r>
        <w:tab/>
        <w:t>72214</w:t>
      </w:r>
    </w:p>
    <w:p w14:paraId="23DC0A33" w14:textId="77777777" w:rsidR="00133766" w:rsidRDefault="00133766" w:rsidP="00133766">
      <w:r>
        <w:t>7</w:t>
      </w:r>
      <w:r>
        <w:tab/>
        <w:t>2 or 3 or 4 or 5 or 6</w:t>
      </w:r>
      <w:r>
        <w:tab/>
        <w:t>1148509</w:t>
      </w:r>
    </w:p>
    <w:p w14:paraId="4B801859" w14:textId="77777777" w:rsidR="00133766" w:rsidRDefault="00133766" w:rsidP="00133766">
      <w:r>
        <w:t>8</w:t>
      </w:r>
      <w:r>
        <w:tab/>
        <w:t>(assessment* or screen* or test* or exam* or check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12160795</w:t>
      </w:r>
    </w:p>
    <w:p w14:paraId="0C32F5A9" w14:textId="77777777" w:rsidR="00133766" w:rsidRDefault="00133766" w:rsidP="00133766">
      <w:r>
        <w:t>9</w:t>
      </w:r>
      <w:r>
        <w:tab/>
        <w:t>7 and 8</w:t>
      </w:r>
      <w:r>
        <w:tab/>
        <w:t>371731</w:t>
      </w:r>
    </w:p>
    <w:p w14:paraId="1A071A61" w14:textId="77777777" w:rsidR="00133766" w:rsidRDefault="00133766" w:rsidP="00133766">
      <w:r>
        <w:t>10</w:t>
      </w:r>
      <w:r>
        <w:tab/>
        <w:t xml:space="preserve">((vision* or visual* or eye* or sight) adj3 (impair* or disorder* or </w:t>
      </w:r>
      <w:proofErr w:type="spellStart"/>
      <w:r>
        <w:t>deficien</w:t>
      </w:r>
      <w:proofErr w:type="spellEnd"/>
      <w:r>
        <w:t>* or loss*)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102700</w:t>
      </w:r>
    </w:p>
    <w:p w14:paraId="1D8BC7BE" w14:textId="77777777" w:rsidR="00133766" w:rsidRDefault="00133766" w:rsidP="00133766">
      <w:r>
        <w:t>11</w:t>
      </w:r>
      <w:r>
        <w:tab/>
        <w:t>(assessment* or screen* or test* or exam* or check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ab,kf</w:t>
      </w:r>
      <w:proofErr w:type="spellEnd"/>
      <w:proofErr w:type="gramEnd"/>
      <w:r>
        <w:t>.</w:t>
      </w:r>
      <w:r>
        <w:tab/>
        <w:t>12160795</w:t>
      </w:r>
    </w:p>
    <w:p w14:paraId="167A88F6" w14:textId="77777777" w:rsidR="00133766" w:rsidRDefault="00133766" w:rsidP="00133766">
      <w:r>
        <w:t>12</w:t>
      </w:r>
      <w:r>
        <w:tab/>
        <w:t>10 and 11</w:t>
      </w:r>
      <w:r>
        <w:tab/>
        <w:t>47837</w:t>
      </w:r>
    </w:p>
    <w:p w14:paraId="75E4FD09" w14:textId="77777777" w:rsidR="00133766" w:rsidRDefault="00133766" w:rsidP="00133766">
      <w:r>
        <w:t>13</w:t>
      </w:r>
      <w:r>
        <w:tab/>
        <w:t>exp vision test/</w:t>
      </w:r>
      <w:r>
        <w:tab/>
        <w:t>46175</w:t>
      </w:r>
    </w:p>
    <w:p w14:paraId="6CCC40E5" w14:textId="77777777" w:rsidR="00133766" w:rsidRDefault="00133766" w:rsidP="00133766">
      <w:r>
        <w:t>14</w:t>
      </w:r>
      <w:r>
        <w:tab/>
        <w:t>exp binocular vision/</w:t>
      </w:r>
      <w:r>
        <w:tab/>
        <w:t>12274</w:t>
      </w:r>
    </w:p>
    <w:p w14:paraId="72E2907E" w14:textId="77777777" w:rsidR="00133766" w:rsidRDefault="00133766" w:rsidP="00133766">
      <w:r>
        <w:lastRenderedPageBreak/>
        <w:t>15</w:t>
      </w:r>
      <w:r>
        <w:tab/>
        <w:t>exp visual acuity/</w:t>
      </w:r>
      <w:r>
        <w:tab/>
        <w:t>167547</w:t>
      </w:r>
    </w:p>
    <w:p w14:paraId="78CE22FD" w14:textId="77777777" w:rsidR="00133766" w:rsidRDefault="00133766" w:rsidP="00133766">
      <w:r>
        <w:t>16</w:t>
      </w:r>
      <w:r>
        <w:tab/>
        <w:t>exp visual impairment/</w:t>
      </w:r>
      <w:r>
        <w:tab/>
        <w:t>126260</w:t>
      </w:r>
    </w:p>
    <w:p w14:paraId="17212F6F" w14:textId="77777777" w:rsidR="00133766" w:rsidRDefault="00133766" w:rsidP="00133766">
      <w:r>
        <w:t>17</w:t>
      </w:r>
      <w:r>
        <w:tab/>
        <w:t>exp ophthalmoscopy/</w:t>
      </w:r>
      <w:r>
        <w:tab/>
        <w:t>32434</w:t>
      </w:r>
    </w:p>
    <w:p w14:paraId="6F2581F9" w14:textId="77777777" w:rsidR="00133766" w:rsidRDefault="00133766" w:rsidP="00133766">
      <w:r>
        <w:t>18</w:t>
      </w:r>
      <w:r>
        <w:tab/>
        <w:t>exp autorefractor/</w:t>
      </w:r>
      <w:r>
        <w:tab/>
        <w:t>1395</w:t>
      </w:r>
    </w:p>
    <w:p w14:paraId="0CF826B2" w14:textId="77777777" w:rsidR="00133766" w:rsidRDefault="00133766" w:rsidP="00133766">
      <w:r>
        <w:t>19</w:t>
      </w:r>
      <w:r>
        <w:tab/>
        <w:t>exp depth perception/</w:t>
      </w:r>
      <w:r>
        <w:tab/>
        <w:t>27682</w:t>
      </w:r>
    </w:p>
    <w:p w14:paraId="26F12A3F" w14:textId="77777777" w:rsidR="00133766" w:rsidRDefault="00133766" w:rsidP="00133766">
      <w:r>
        <w:t>20</w:t>
      </w:r>
      <w:r>
        <w:tab/>
        <w:t>exp contrast sensitivity/</w:t>
      </w:r>
      <w:r>
        <w:tab/>
        <w:t>13254</w:t>
      </w:r>
    </w:p>
    <w:p w14:paraId="0CEE737A" w14:textId="77777777" w:rsidR="00133766" w:rsidRDefault="00133766" w:rsidP="00133766">
      <w:r>
        <w:t>21</w:t>
      </w:r>
      <w:r>
        <w:tab/>
        <w:t>exp stereoscopic vision/</w:t>
      </w:r>
      <w:r>
        <w:tab/>
        <w:t>5227</w:t>
      </w:r>
    </w:p>
    <w:p w14:paraId="32D0D8D3" w14:textId="77777777" w:rsidR="00133766" w:rsidRDefault="00133766" w:rsidP="00133766">
      <w:r>
        <w:t>22</w:t>
      </w:r>
      <w:r>
        <w:tab/>
        <w:t xml:space="preserve">((vision* or visual* or eye* or sight or </w:t>
      </w:r>
      <w:proofErr w:type="spellStart"/>
      <w:r>
        <w:t>autorefract</w:t>
      </w:r>
      <w:proofErr w:type="spellEnd"/>
      <w:r>
        <w:t xml:space="preserve">* or refractive or </w:t>
      </w:r>
      <w:proofErr w:type="spellStart"/>
      <w:r>
        <w:t>optometr</w:t>
      </w:r>
      <w:proofErr w:type="spellEnd"/>
      <w:r>
        <w:t xml:space="preserve">* or </w:t>
      </w:r>
      <w:proofErr w:type="spellStart"/>
      <w:r>
        <w:t>ophthalmol</w:t>
      </w:r>
      <w:proofErr w:type="spellEnd"/>
      <w:r>
        <w:t xml:space="preserve">* or </w:t>
      </w:r>
      <w:proofErr w:type="spellStart"/>
      <w:r>
        <w:t>orthopti</w:t>
      </w:r>
      <w:proofErr w:type="spellEnd"/>
      <w:r>
        <w:t>* or ophthalmic* or ocular* or optical*) adj3 (assessment* or screen* or test* or exam* or check*)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133014</w:t>
      </w:r>
    </w:p>
    <w:p w14:paraId="111AF7C3" w14:textId="77777777" w:rsidR="00133766" w:rsidRDefault="00133766" w:rsidP="00133766">
      <w:r>
        <w:t>23</w:t>
      </w:r>
      <w:r>
        <w:tab/>
        <w:t>(</w:t>
      </w:r>
      <w:proofErr w:type="spellStart"/>
      <w:proofErr w:type="gramStart"/>
      <w:r>
        <w:t>fund?scop</w:t>
      </w:r>
      <w:proofErr w:type="spellEnd"/>
      <w:proofErr w:type="gramEnd"/>
      <w:r>
        <w:t xml:space="preserve">* or </w:t>
      </w:r>
      <w:proofErr w:type="spellStart"/>
      <w:r>
        <w:t>ophthalmoscop</w:t>
      </w:r>
      <w:proofErr w:type="spellEnd"/>
      <w:r>
        <w:t xml:space="preserve">* or </w:t>
      </w:r>
      <w:proofErr w:type="spellStart"/>
      <w:r>
        <w:t>retinoscop</w:t>
      </w:r>
      <w:proofErr w:type="spellEnd"/>
      <w:r>
        <w:t xml:space="preserve">* or binocular* or "depth perception" or stereopsis or </w:t>
      </w:r>
      <w:proofErr w:type="spellStart"/>
      <w:r>
        <w:t>stereotest</w:t>
      </w:r>
      <w:proofErr w:type="spellEnd"/>
      <w:r>
        <w:t xml:space="preserve"> or stereoacuity or stereoscopic or "slit lamp" or </w:t>
      </w:r>
      <w:proofErr w:type="spellStart"/>
      <w:r>
        <w:t>autorefrac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65641</w:t>
      </w:r>
    </w:p>
    <w:p w14:paraId="529FB6E6" w14:textId="77777777" w:rsidR="00133766" w:rsidRDefault="00133766" w:rsidP="00133766">
      <w:r>
        <w:t>24</w:t>
      </w:r>
      <w:r>
        <w:tab/>
        <w:t>9 or 12 or 13 or 14 or 15 or 16 or 17 or 18 or 19 or 20 or 21 or 22 or 23</w:t>
      </w:r>
      <w:r>
        <w:tab/>
        <w:t>693984</w:t>
      </w:r>
    </w:p>
    <w:p w14:paraId="54388532" w14:textId="77777777" w:rsidR="00133766" w:rsidRDefault="00133766" w:rsidP="00133766">
      <w:r>
        <w:t>25</w:t>
      </w:r>
      <w:r>
        <w:tab/>
        <w:t>exp falling/</w:t>
      </w:r>
      <w:r>
        <w:tab/>
        <w:t>53349</w:t>
      </w:r>
    </w:p>
    <w:p w14:paraId="175AC1BB" w14:textId="77777777" w:rsidR="00133766" w:rsidRDefault="00133766" w:rsidP="00133766">
      <w:r>
        <w:t>26</w:t>
      </w:r>
      <w:r>
        <w:tab/>
        <w:t>(fall* or fell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426194</w:t>
      </w:r>
    </w:p>
    <w:p w14:paraId="0FC6F25C" w14:textId="77777777" w:rsidR="00133766" w:rsidRDefault="00133766" w:rsidP="00133766">
      <w:r>
        <w:t>27</w:t>
      </w:r>
      <w:r>
        <w:tab/>
        <w:t>25 or 26</w:t>
      </w:r>
      <w:r>
        <w:tab/>
        <w:t>445689</w:t>
      </w:r>
    </w:p>
    <w:p w14:paraId="5E4C7B94" w14:textId="77777777" w:rsidR="00133766" w:rsidRDefault="00133766" w:rsidP="00133766">
      <w:r>
        <w:t>28</w:t>
      </w:r>
      <w:r>
        <w:tab/>
        <w:t>exp hospital/</w:t>
      </w:r>
      <w:r>
        <w:tab/>
        <w:t>1513093</w:t>
      </w:r>
    </w:p>
    <w:p w14:paraId="372DB389" w14:textId="77777777" w:rsidR="00133766" w:rsidRDefault="00133766" w:rsidP="00133766">
      <w:r>
        <w:t>29</w:t>
      </w:r>
      <w:r>
        <w:tab/>
        <w:t xml:space="preserve">(hospital* or </w:t>
      </w:r>
      <w:proofErr w:type="spellStart"/>
      <w:r>
        <w:t>infirmar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</w:t>
      </w:r>
      <w:proofErr w:type="gramStart"/>
      <w:r>
        <w:t>kf,ab</w:t>
      </w:r>
      <w:proofErr w:type="spellEnd"/>
      <w:r>
        <w:t>.</w:t>
      </w:r>
      <w:proofErr w:type="gramEnd"/>
      <w:r>
        <w:tab/>
        <w:t>2747323</w:t>
      </w:r>
    </w:p>
    <w:p w14:paraId="6F4D4F48" w14:textId="77777777" w:rsidR="00133766" w:rsidRDefault="00133766" w:rsidP="00133766">
      <w:r>
        <w:t>30</w:t>
      </w:r>
      <w:r>
        <w:tab/>
        <w:t>28 or 29</w:t>
      </w:r>
      <w:r>
        <w:tab/>
        <w:t>3412228</w:t>
      </w:r>
    </w:p>
    <w:p w14:paraId="03E7660F" w14:textId="77777777" w:rsidR="00133766" w:rsidRDefault="00133766" w:rsidP="00133766">
      <w:r>
        <w:t>31</w:t>
      </w:r>
      <w:r>
        <w:tab/>
        <w:t>1 and 24 and 27 and 30</w:t>
      </w:r>
      <w:r>
        <w:tab/>
        <w:t>901</w:t>
      </w:r>
    </w:p>
    <w:p w14:paraId="5F430C50" w14:textId="77777777" w:rsidR="00133766" w:rsidRDefault="00133766" w:rsidP="00133766">
      <w:hyperlink r:id="rId8" w:history="1">
        <w:r w:rsidRPr="00C57652">
          <w:rPr>
            <w:rStyle w:val="Hyperlink"/>
          </w:rPr>
          <w:t>https://ovidsp.ovid.com/ovidweb.cgi?T=JS&amp;NEWS=N&amp;PAGE=main&amp;SHAREDSEARCHID=7QzAbxUVbENxc5QXXbSneCg4vjWKP2PWJdhz4jrDnXLAF9M1KMYu9MAsiGameoxwh</w:t>
        </w:r>
      </w:hyperlink>
    </w:p>
    <w:p w14:paraId="2A3C421D" w14:textId="77777777" w:rsidR="00133766" w:rsidRDefault="00133766" w:rsidP="00133766"/>
    <w:p w14:paraId="64C11F56" w14:textId="77777777" w:rsidR="00133766" w:rsidRDefault="00133766" w:rsidP="00133766">
      <w:r>
        <w:t xml:space="preserve">Age filter reference: </w:t>
      </w:r>
    </w:p>
    <w:p w14:paraId="5FDC070C" w14:textId="77777777" w:rsidR="00133766" w:rsidRDefault="00133766" w:rsidP="00133766">
      <w:r w:rsidRPr="002A62FF">
        <w:t xml:space="preserve">This filter is based on the </w:t>
      </w:r>
      <w:proofErr w:type="gramStart"/>
      <w:r w:rsidRPr="002A62FF">
        <w:t>Aged</w:t>
      </w:r>
      <w:proofErr w:type="gramEnd"/>
      <w:r w:rsidRPr="002A62FF">
        <w:t xml:space="preserve"> filter from the Dutch Library Association: </w:t>
      </w:r>
      <w:hyperlink r:id="rId9" w:tgtFrame="_blank" w:history="1">
        <w:r w:rsidRPr="002A62FF">
          <w:rPr>
            <w:rStyle w:val="Hyperlink"/>
          </w:rPr>
          <w:t>https://blocks.bmi-online.nl/catalog/7</w:t>
        </w:r>
      </w:hyperlink>
      <w:r w:rsidRPr="002A62FF">
        <w:br/>
      </w:r>
      <w:r w:rsidRPr="002A62FF">
        <w:rPr>
          <w:b/>
          <w:bCs/>
        </w:rPr>
        <w:t>Authors:</w:t>
      </w:r>
      <w:r w:rsidRPr="002A62FF">
        <w:t> (See: https://blocks.bmi-online.nl/catalog/7)</w:t>
      </w:r>
    </w:p>
    <w:p w14:paraId="17074B47" w14:textId="77777777" w:rsidR="00133766" w:rsidRDefault="00133766" w:rsidP="00133766"/>
    <w:p w14:paraId="0DDF9632" w14:textId="77777777" w:rsidR="00133766" w:rsidRDefault="00133766" w:rsidP="00133766"/>
    <w:p w14:paraId="5591C6DE" w14:textId="77777777" w:rsidR="00133766" w:rsidRDefault="00133766" w:rsidP="00133766">
      <w:r>
        <w:t xml:space="preserve">Search strategy used in Web </w:t>
      </w:r>
      <w:proofErr w:type="gramStart"/>
      <w:r>
        <w:t>Of</w:t>
      </w:r>
      <w:proofErr w:type="gramEnd"/>
      <w:r>
        <w:t xml:space="preserve"> Science:</w:t>
      </w:r>
    </w:p>
    <w:p w14:paraId="54871028" w14:textId="77777777" w:rsidR="00133766" w:rsidRDefault="00133766" w:rsidP="00133766">
      <w:r>
        <w:t># Searches:</w:t>
      </w:r>
    </w:p>
    <w:p w14:paraId="5C83C2BE" w14:textId="77777777" w:rsidR="00133766" w:rsidRDefault="00133766" w:rsidP="00133766"/>
    <w:p w14:paraId="45D2E8A9" w14:textId="77777777" w:rsidR="00133766" w:rsidRDefault="00133766" w:rsidP="00133766">
      <w:r>
        <w:lastRenderedPageBreak/>
        <w:t>1: TS= (geriatric* OR elder* OR old* OR ageing OR aging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48:03 GMT+0100 (British Summer Time)</w:t>
      </w:r>
      <w:r>
        <w:tab/>
      </w:r>
      <w:r>
        <w:tab/>
        <w:t>Results: 6240299</w:t>
      </w:r>
    </w:p>
    <w:p w14:paraId="47347BFA" w14:textId="77777777" w:rsidR="00133766" w:rsidRDefault="00133766" w:rsidP="00133766"/>
    <w:p w14:paraId="438504D4" w14:textId="77777777" w:rsidR="00133766" w:rsidRDefault="00133766" w:rsidP="00133766">
      <w:r>
        <w:t>2: TS</w:t>
      </w:r>
      <w:proofErr w:type="gramStart"/>
      <w:r>
        <w:t>=(</w:t>
      </w:r>
      <w:proofErr w:type="gramEnd"/>
      <w:r>
        <w:t>hospital* OR infirmary*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49:24 GMT+0100 (British Summer Time)</w:t>
      </w:r>
      <w:r>
        <w:tab/>
      </w:r>
      <w:r>
        <w:tab/>
        <w:t>Results: 1685188</w:t>
      </w:r>
    </w:p>
    <w:p w14:paraId="61171F24" w14:textId="77777777" w:rsidR="00133766" w:rsidRDefault="00133766" w:rsidP="00133766"/>
    <w:p w14:paraId="4F129805" w14:textId="77777777" w:rsidR="00133766" w:rsidRDefault="00133766" w:rsidP="00133766">
      <w:r>
        <w:t>3: TS</w:t>
      </w:r>
      <w:proofErr w:type="gramStart"/>
      <w:r>
        <w:t>=(</w:t>
      </w:r>
      <w:proofErr w:type="gramEnd"/>
      <w:r>
        <w:t>fall* OR fell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49:46 GMT+0100 (British Summer Time)</w:t>
      </w:r>
      <w:r>
        <w:tab/>
      </w:r>
      <w:r>
        <w:tab/>
        <w:t>Results: 672943</w:t>
      </w:r>
    </w:p>
    <w:p w14:paraId="175EDFE5" w14:textId="77777777" w:rsidR="00133766" w:rsidRDefault="00133766" w:rsidP="00133766"/>
    <w:p w14:paraId="2DC01322" w14:textId="77777777" w:rsidR="00133766" w:rsidRDefault="00133766" w:rsidP="00133766">
      <w:r>
        <w:t>4: TS</w:t>
      </w:r>
      <w:proofErr w:type="gramStart"/>
      <w:r>
        <w:t>=(</w:t>
      </w:r>
      <w:proofErr w:type="gramEnd"/>
      <w:r>
        <w:t>“Eye disease” OR “Eye diseases” OR Cataract* OR Glaucoma OR “Refractive error” OR “Refractive errors” OR “Macular degeneration”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0:27 GMT+0100 (British Summer Time)</w:t>
      </w:r>
      <w:r>
        <w:tab/>
      </w:r>
      <w:r>
        <w:tab/>
        <w:t>Results: 209477</w:t>
      </w:r>
    </w:p>
    <w:p w14:paraId="3CAAC902" w14:textId="77777777" w:rsidR="00133766" w:rsidRDefault="00133766" w:rsidP="00133766"/>
    <w:p w14:paraId="7EEE1A67" w14:textId="77777777" w:rsidR="00133766" w:rsidRDefault="00133766" w:rsidP="00133766">
      <w:r>
        <w:t>5: TS</w:t>
      </w:r>
      <w:proofErr w:type="gramStart"/>
      <w:r>
        <w:t>=(</w:t>
      </w:r>
      <w:proofErr w:type="gramEnd"/>
      <w:r>
        <w:t>Assessment* OR Screen* OR Test* OR exam* OR check*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0:50 GMT+0100 (British Summer Time)</w:t>
      </w:r>
      <w:r>
        <w:tab/>
      </w:r>
      <w:r>
        <w:tab/>
        <w:t>Results: 17118831</w:t>
      </w:r>
    </w:p>
    <w:p w14:paraId="0F77E8F7" w14:textId="77777777" w:rsidR="00133766" w:rsidRDefault="00133766" w:rsidP="00133766"/>
    <w:p w14:paraId="063115D7" w14:textId="77777777" w:rsidR="00133766" w:rsidRDefault="00133766" w:rsidP="00133766">
      <w:r>
        <w:t>6: #5 AND #4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1:04 GMT+0100 (British Summer Time)</w:t>
      </w:r>
      <w:r>
        <w:tab/>
      </w:r>
      <w:r>
        <w:tab/>
        <w:t>Results: 67507</w:t>
      </w:r>
    </w:p>
    <w:p w14:paraId="241F7EDF" w14:textId="77777777" w:rsidR="00133766" w:rsidRDefault="00133766" w:rsidP="00133766"/>
    <w:p w14:paraId="6752F977" w14:textId="77777777" w:rsidR="00133766" w:rsidRDefault="00133766" w:rsidP="00133766">
      <w:r>
        <w:t>7: TS</w:t>
      </w:r>
      <w:proofErr w:type="gramStart"/>
      <w:r>
        <w:t>=(</w:t>
      </w:r>
      <w:proofErr w:type="gramEnd"/>
      <w:r>
        <w:t xml:space="preserve">(vision* or visual* or eye* or sight) NEAR/3 (impair* or disorder* or </w:t>
      </w:r>
      <w:proofErr w:type="spellStart"/>
      <w:r>
        <w:t>deficien</w:t>
      </w:r>
      <w:proofErr w:type="spellEnd"/>
      <w:r>
        <w:t>* or loss*)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1:21 GMT+0100 (British Summer Time)</w:t>
      </w:r>
      <w:r>
        <w:tab/>
      </w:r>
      <w:r>
        <w:tab/>
        <w:t>Results: 97585</w:t>
      </w:r>
    </w:p>
    <w:p w14:paraId="75393CDE" w14:textId="77777777" w:rsidR="00133766" w:rsidRDefault="00133766" w:rsidP="00133766"/>
    <w:p w14:paraId="2FE10D68" w14:textId="77777777" w:rsidR="00133766" w:rsidRDefault="00133766" w:rsidP="00133766">
      <w:r>
        <w:t>8: TS</w:t>
      </w:r>
      <w:proofErr w:type="gramStart"/>
      <w:r>
        <w:t>=(</w:t>
      </w:r>
      <w:proofErr w:type="gramEnd"/>
      <w:r>
        <w:t>Assessment* OR Screen* OR Test* OR exam* OR check*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1:35 GMT+0100 (British Summer Time)</w:t>
      </w:r>
      <w:r>
        <w:tab/>
      </w:r>
      <w:r>
        <w:tab/>
        <w:t>Results: 17118831</w:t>
      </w:r>
    </w:p>
    <w:p w14:paraId="67CC12E4" w14:textId="77777777" w:rsidR="00133766" w:rsidRDefault="00133766" w:rsidP="00133766"/>
    <w:p w14:paraId="1AFD92F1" w14:textId="77777777" w:rsidR="00133766" w:rsidRDefault="00133766" w:rsidP="00133766">
      <w:r>
        <w:t>9: #7 AND #8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1:45 GMT+0100 (British Summer Time)</w:t>
      </w:r>
      <w:r>
        <w:tab/>
      </w:r>
      <w:r>
        <w:tab/>
        <w:t>Results: 40890</w:t>
      </w:r>
    </w:p>
    <w:p w14:paraId="0CFAE06D" w14:textId="77777777" w:rsidR="00133766" w:rsidRDefault="00133766" w:rsidP="00133766"/>
    <w:p w14:paraId="0F8063E8" w14:textId="77777777" w:rsidR="00133766" w:rsidRDefault="00133766" w:rsidP="00133766">
      <w:r>
        <w:t>10: TS</w:t>
      </w:r>
      <w:proofErr w:type="gramStart"/>
      <w:r>
        <w:t>=(</w:t>
      </w:r>
      <w:proofErr w:type="gramEnd"/>
      <w:r>
        <w:t xml:space="preserve">(vision* OR visual* OR eye* OR sight OR </w:t>
      </w:r>
      <w:proofErr w:type="spellStart"/>
      <w:r>
        <w:t>optometr</w:t>
      </w:r>
      <w:proofErr w:type="spellEnd"/>
      <w:r>
        <w:t xml:space="preserve">* OR </w:t>
      </w:r>
      <w:proofErr w:type="spellStart"/>
      <w:r>
        <w:t>ophthalmol</w:t>
      </w:r>
      <w:proofErr w:type="spellEnd"/>
      <w:r>
        <w:t xml:space="preserve">* OR </w:t>
      </w:r>
      <w:proofErr w:type="spellStart"/>
      <w:r>
        <w:t>orthopti</w:t>
      </w:r>
      <w:proofErr w:type="spellEnd"/>
      <w:r>
        <w:t>* OR ophthalmic OR ocular OR optical) NEAR/3 (assessment* or screen* or test* or exam* or check*)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2:11 GMT+0100 (British Summer Time)</w:t>
      </w:r>
      <w:r>
        <w:tab/>
      </w:r>
      <w:r>
        <w:tab/>
        <w:t>Results: 165825</w:t>
      </w:r>
    </w:p>
    <w:p w14:paraId="4B85787F" w14:textId="77777777" w:rsidR="00133766" w:rsidRDefault="00133766" w:rsidP="00133766"/>
    <w:p w14:paraId="5A6C8956" w14:textId="77777777" w:rsidR="00133766" w:rsidRDefault="00133766" w:rsidP="00133766">
      <w:r>
        <w:lastRenderedPageBreak/>
        <w:t>11: TS</w:t>
      </w:r>
      <w:proofErr w:type="gramStart"/>
      <w:r>
        <w:t>=(</w:t>
      </w:r>
      <w:proofErr w:type="gramEnd"/>
      <w:r>
        <w:t xml:space="preserve">“contrast sensitivity” OR binocular* OR "depth perception" OR stereopsis OR </w:t>
      </w:r>
      <w:proofErr w:type="spellStart"/>
      <w:r>
        <w:t>stereotest</w:t>
      </w:r>
      <w:proofErr w:type="spellEnd"/>
      <w:r>
        <w:t xml:space="preserve"> OR stereoacuity OR stereoscopic OR “visual acuity” OR "slit lamp" OR </w:t>
      </w:r>
      <w:proofErr w:type="spellStart"/>
      <w:r>
        <w:t>autorefract</w:t>
      </w:r>
      <w:proofErr w:type="spellEnd"/>
      <w:r>
        <w:t xml:space="preserve">* OR </w:t>
      </w:r>
      <w:proofErr w:type="spellStart"/>
      <w:proofErr w:type="gramStart"/>
      <w:r>
        <w:t>fund?scop</w:t>
      </w:r>
      <w:proofErr w:type="spellEnd"/>
      <w:proofErr w:type="gramEnd"/>
      <w:r>
        <w:t xml:space="preserve">* OR </w:t>
      </w:r>
      <w:proofErr w:type="spellStart"/>
      <w:r>
        <w:t>ophthalmoscop</w:t>
      </w:r>
      <w:proofErr w:type="spellEnd"/>
      <w:r>
        <w:t xml:space="preserve">* OR </w:t>
      </w:r>
      <w:proofErr w:type="spellStart"/>
      <w:r>
        <w:t>retinoscop</w:t>
      </w:r>
      <w:proofErr w:type="spellEnd"/>
      <w:r>
        <w:t>*)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3:00 GMT+0100 (British Summer Time)</w:t>
      </w:r>
      <w:r>
        <w:tab/>
      </w:r>
      <w:r>
        <w:tab/>
        <w:t>Results: 150468</w:t>
      </w:r>
    </w:p>
    <w:p w14:paraId="10DD82FC" w14:textId="77777777" w:rsidR="00133766" w:rsidRDefault="00133766" w:rsidP="00133766"/>
    <w:p w14:paraId="1CF6AFC0" w14:textId="77777777" w:rsidR="00133766" w:rsidRDefault="00133766" w:rsidP="00133766">
      <w:r>
        <w:t>12: #11 OR #10 OR #9 OR #6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3:29 GMT+0100 (British Summer Time)</w:t>
      </w:r>
      <w:r>
        <w:tab/>
      </w:r>
      <w:r>
        <w:tab/>
        <w:t>Results: 349086</w:t>
      </w:r>
    </w:p>
    <w:p w14:paraId="3EC1270D" w14:textId="77777777" w:rsidR="00133766" w:rsidRDefault="00133766" w:rsidP="00133766"/>
    <w:p w14:paraId="1303F072" w14:textId="77777777" w:rsidR="00133766" w:rsidRDefault="00133766" w:rsidP="00133766">
      <w:r>
        <w:t>13: #12 AND #1 AND #2 AND #3</w:t>
      </w:r>
      <w:r>
        <w:tab/>
      </w:r>
      <w:r>
        <w:tab/>
      </w:r>
      <w:r>
        <w:tab/>
      </w:r>
      <w:r>
        <w:tab/>
        <w:t>Date Run: Thu Sep 19</w:t>
      </w:r>
      <w:proofErr w:type="gramStart"/>
      <w:r>
        <w:t xml:space="preserve"> 2024</w:t>
      </w:r>
      <w:proofErr w:type="gramEnd"/>
      <w:r>
        <w:t xml:space="preserve"> 10:53:47 GMT+0100 (British Summer Time)</w:t>
      </w:r>
      <w:r>
        <w:tab/>
      </w:r>
      <w:r>
        <w:tab/>
        <w:t>Results: 298</w:t>
      </w:r>
    </w:p>
    <w:p w14:paraId="192C0D46" w14:textId="77777777" w:rsidR="00133766" w:rsidRDefault="00133766" w:rsidP="00133766">
      <w:hyperlink r:id="rId10" w:history="1">
        <w:r w:rsidRPr="00C57652">
          <w:rPr>
            <w:rStyle w:val="Hyperlink"/>
          </w:rPr>
          <w:t>https://www.webofscience.com/wos/woscc/summary/c85e9ea8-2772-403e-940c-3e69a1664e4f-0109b4da74/relevance/1</w:t>
        </w:r>
      </w:hyperlink>
      <w:r>
        <w:t xml:space="preserve"> </w:t>
      </w:r>
    </w:p>
    <w:p w14:paraId="4A05F153" w14:textId="77777777" w:rsidR="00133766" w:rsidRDefault="00133766" w:rsidP="00133766"/>
    <w:p w14:paraId="6107CE26" w14:textId="77777777" w:rsidR="00133766" w:rsidRDefault="00133766" w:rsidP="00133766">
      <w:r>
        <w:t>Search strategy used in CINAHL:</w:t>
      </w:r>
    </w:p>
    <w:p w14:paraId="037C6F36" w14:textId="77777777" w:rsidR="00133766" w:rsidRDefault="00133766" w:rsidP="00133766"/>
    <w:p w14:paraId="57C31134" w14:textId="77777777" w:rsidR="00133766" w:rsidRDefault="00133766" w:rsidP="00133766">
      <w:r>
        <w:t>19/09/2024</w:t>
      </w:r>
    </w:p>
    <w:p w14:paraId="7177E6A2" w14:textId="77777777" w:rsidR="00133766" w:rsidRDefault="00133766" w:rsidP="00133766">
      <w:r>
        <w:t xml:space="preserve">1978 to 2024 </w:t>
      </w:r>
    </w:p>
    <w:p w14:paraId="1FD7C087" w14:textId="77777777" w:rsidR="00133766" w:rsidRDefault="00133766" w:rsidP="00133766">
      <w:pPr>
        <w:rPr>
          <w:lang w:val="en-GB"/>
        </w:rPr>
      </w:pPr>
      <w:r w:rsidRPr="00CF0D97">
        <w:rPr>
          <w:lang w:val="en-GB"/>
        </w:rPr>
        <w:t>(((MH &amp;</w:t>
      </w:r>
      <w:proofErr w:type="spellStart"/>
      <w:proofErr w:type="gramStart"/>
      <w:r w:rsidRPr="00CF0D97">
        <w:rPr>
          <w:lang w:val="en-GB"/>
        </w:rPr>
        <w:t>quot;Aged</w:t>
      </w:r>
      <w:proofErr w:type="spellEnd"/>
      <w:proofErr w:type="gramEnd"/>
      <w:r w:rsidRPr="00CF0D97">
        <w:rPr>
          <w:lang w:val="en-GB"/>
        </w:rPr>
        <w:t>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>;)) OR ((MH 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 xml:space="preserve">; Aged, 80 and </w:t>
      </w:r>
      <w:proofErr w:type="gramStart"/>
      <w:r w:rsidRPr="00CF0D97">
        <w:rPr>
          <w:lang w:val="en-GB"/>
        </w:rPr>
        <w:t>Over</w:t>
      </w:r>
      <w:proofErr w:type="gramEnd"/>
      <w:r w:rsidRPr="00CF0D97">
        <w:rPr>
          <w:lang w:val="en-GB"/>
        </w:rPr>
        <w:t>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 xml:space="preserve">;)) OR ((geriatric* OR elder* OR old* OR ageing OR aging))) </w:t>
      </w:r>
    </w:p>
    <w:p w14:paraId="3301AF45" w14:textId="77777777" w:rsidR="00133766" w:rsidRDefault="00133766" w:rsidP="00133766">
      <w:pPr>
        <w:rPr>
          <w:lang w:val="en-GB"/>
        </w:rPr>
      </w:pPr>
      <w:r w:rsidRPr="00CF0D97">
        <w:rPr>
          <w:lang w:val="en-GB"/>
        </w:rPr>
        <w:t xml:space="preserve">AND </w:t>
      </w:r>
    </w:p>
    <w:p w14:paraId="62ADB4B1" w14:textId="77777777" w:rsidR="00133766" w:rsidRPr="00AB17D3" w:rsidRDefault="00133766" w:rsidP="00133766">
      <w:r>
        <w:rPr>
          <w:lang w:val="en-GB"/>
        </w:rPr>
        <w:t xml:space="preserve">OR </w:t>
      </w:r>
      <w:r w:rsidRPr="00CF0D97">
        <w:rPr>
          <w:lang w:val="en-GB"/>
        </w:rPr>
        <w:t>(((MH &amp;</w:t>
      </w:r>
      <w:proofErr w:type="spellStart"/>
      <w:r w:rsidRPr="00CF0D97">
        <w:rPr>
          <w:lang w:val="en-GB"/>
        </w:rPr>
        <w:t>quot;Vision</w:t>
      </w:r>
      <w:proofErr w:type="spellEnd"/>
      <w:r w:rsidRPr="00CF0D97">
        <w:rPr>
          <w:lang w:val="en-GB"/>
        </w:rPr>
        <w:t xml:space="preserve"> Disorders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>;)) OR ((MH &amp;</w:t>
      </w:r>
      <w:proofErr w:type="spellStart"/>
      <w:r w:rsidRPr="00CF0D97">
        <w:rPr>
          <w:lang w:val="en-GB"/>
        </w:rPr>
        <w:t>quot;Eye</w:t>
      </w:r>
      <w:proofErr w:type="spellEnd"/>
      <w:r w:rsidRPr="00CF0D97">
        <w:rPr>
          <w:lang w:val="en-GB"/>
        </w:rPr>
        <w:t xml:space="preserve"> Diseases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 xml:space="preserve">;)) </w:t>
      </w:r>
      <w:r>
        <w:rPr>
          <w:lang w:val="en-GB"/>
        </w:rPr>
        <w:t xml:space="preserve"> </w:t>
      </w:r>
      <w:r w:rsidRPr="00CF0D97">
        <w:rPr>
          <w:lang w:val="en-GB"/>
        </w:rPr>
        <w:t>OR ((MH &amp;</w:t>
      </w:r>
      <w:proofErr w:type="spellStart"/>
      <w:r w:rsidRPr="00CF0D97">
        <w:rPr>
          <w:lang w:val="en-GB"/>
        </w:rPr>
        <w:t>quot;Macular</w:t>
      </w:r>
      <w:proofErr w:type="spellEnd"/>
      <w:r w:rsidRPr="00CF0D97">
        <w:rPr>
          <w:lang w:val="en-GB"/>
        </w:rPr>
        <w:t xml:space="preserve"> Degeneration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>;)) OR ((MH &amp;</w:t>
      </w:r>
      <w:proofErr w:type="spellStart"/>
      <w:r w:rsidRPr="00CF0D97">
        <w:rPr>
          <w:lang w:val="en-GB"/>
        </w:rPr>
        <w:t>quot;Glaucoma</w:t>
      </w:r>
      <w:proofErr w:type="spellEnd"/>
      <w:r w:rsidRPr="00CF0D97">
        <w:rPr>
          <w:lang w:val="en-GB"/>
        </w:rPr>
        <w:t>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 xml:space="preserve">;)) </w:t>
      </w:r>
      <w:r>
        <w:rPr>
          <w:lang w:val="en-GB"/>
        </w:rPr>
        <w:t xml:space="preserve"> </w:t>
      </w:r>
      <w:r w:rsidRPr="00CF0D97">
        <w:rPr>
          <w:lang w:val="en-GB"/>
        </w:rPr>
        <w:t>OR ((MH</w:t>
      </w:r>
      <w:r>
        <w:rPr>
          <w:lang w:val="en-GB"/>
        </w:rPr>
        <w:t xml:space="preserve"> </w:t>
      </w:r>
      <w:r w:rsidRPr="00CF0D97">
        <w:rPr>
          <w:lang w:val="en-GB"/>
        </w:rPr>
        <w:t>&amp;</w:t>
      </w:r>
      <w:proofErr w:type="spellStart"/>
      <w:r w:rsidRPr="00CF0D97">
        <w:rPr>
          <w:lang w:val="en-GB"/>
        </w:rPr>
        <w:t>quot;Cataract&amp;quot</w:t>
      </w:r>
      <w:proofErr w:type="spellEnd"/>
      <w:r w:rsidRPr="00CF0D97">
        <w:rPr>
          <w:lang w:val="en-GB"/>
        </w:rPr>
        <w:t xml:space="preserve">;)) </w:t>
      </w:r>
      <w:r>
        <w:rPr>
          <w:lang w:val="en-GB"/>
        </w:rPr>
        <w:t xml:space="preserve">OR </w:t>
      </w:r>
      <w:r w:rsidRPr="00CF0D97">
        <w:rPr>
          <w:lang w:val="en-GB"/>
        </w:rPr>
        <w:t>((MH &amp;</w:t>
      </w:r>
      <w:proofErr w:type="spellStart"/>
      <w:r w:rsidRPr="00CF0D97">
        <w:rPr>
          <w:lang w:val="en-GB"/>
        </w:rPr>
        <w:t>quot;</w:t>
      </w:r>
      <w:r>
        <w:rPr>
          <w:lang w:val="en-GB"/>
        </w:rPr>
        <w:t>Refractiv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rrors</w:t>
      </w:r>
      <w:r w:rsidRPr="00CF0D97">
        <w:rPr>
          <w:lang w:val="en-GB"/>
        </w:rPr>
        <w:t>&amp;quot</w:t>
      </w:r>
      <w:proofErr w:type="spellEnd"/>
      <w:r w:rsidRPr="00CF0D97">
        <w:rPr>
          <w:lang w:val="en-GB"/>
        </w:rPr>
        <w:t>;))</w:t>
      </w:r>
      <w:r>
        <w:rPr>
          <w:lang w:val="en-GB"/>
        </w:rPr>
        <w:t xml:space="preserve"> OR </w:t>
      </w:r>
      <w:r w:rsidRPr="00CF0D97">
        <w:rPr>
          <w:lang w:val="en-GB"/>
        </w:rPr>
        <w:t>(((MH &amp;</w:t>
      </w:r>
      <w:proofErr w:type="spellStart"/>
      <w:r w:rsidRPr="00CF0D97">
        <w:rPr>
          <w:lang w:val="en-GB"/>
        </w:rPr>
        <w:t>quot;Vision</w:t>
      </w:r>
      <w:proofErr w:type="spellEnd"/>
      <w:r w:rsidRPr="00CF0D97">
        <w:rPr>
          <w:lang w:val="en-GB"/>
        </w:rPr>
        <w:t xml:space="preserve"> Tests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>;)) OR ((MH &amp;</w:t>
      </w:r>
      <w:proofErr w:type="spellStart"/>
      <w:r w:rsidRPr="00CF0D97">
        <w:rPr>
          <w:lang w:val="en-GB"/>
        </w:rPr>
        <w:t>quot;Visual</w:t>
      </w:r>
      <w:proofErr w:type="spellEnd"/>
      <w:r w:rsidRPr="00CF0D97">
        <w:rPr>
          <w:lang w:val="en-GB"/>
        </w:rPr>
        <w:t xml:space="preserve"> </w:t>
      </w:r>
      <w:proofErr w:type="spellStart"/>
      <w:r w:rsidRPr="00CF0D97">
        <w:rPr>
          <w:lang w:val="en-GB"/>
        </w:rPr>
        <w:t>Acuity&amp;quot</w:t>
      </w:r>
      <w:proofErr w:type="spellEnd"/>
      <w:r w:rsidRPr="00CF0D97">
        <w:rPr>
          <w:lang w:val="en-GB"/>
        </w:rPr>
        <w:t>;)) OR ((MH &amp;</w:t>
      </w:r>
      <w:proofErr w:type="spellStart"/>
      <w:r w:rsidRPr="00CF0D97">
        <w:rPr>
          <w:lang w:val="en-GB"/>
        </w:rPr>
        <w:t>quot;Eye</w:t>
      </w:r>
      <w:proofErr w:type="spellEnd"/>
      <w:r w:rsidRPr="00CF0D97">
        <w:rPr>
          <w:lang w:val="en-GB"/>
        </w:rPr>
        <w:t xml:space="preserve"> Movement</w:t>
      </w:r>
      <w:r>
        <w:rPr>
          <w:lang w:val="en-GB"/>
        </w:rPr>
        <w:t xml:space="preserve"> </w:t>
      </w:r>
      <w:r w:rsidRPr="00CF0D97">
        <w:rPr>
          <w:lang w:val="en-GB"/>
        </w:rPr>
        <w:t>Measurements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>;)) OR ((MH &amp;</w:t>
      </w:r>
      <w:proofErr w:type="spellStart"/>
      <w:r w:rsidRPr="00CF0D97">
        <w:rPr>
          <w:lang w:val="en-GB"/>
        </w:rPr>
        <w:t>quot;Depth</w:t>
      </w:r>
      <w:proofErr w:type="spellEnd"/>
      <w:r w:rsidRPr="00CF0D97">
        <w:rPr>
          <w:lang w:val="en-GB"/>
        </w:rPr>
        <w:t xml:space="preserve"> </w:t>
      </w:r>
      <w:proofErr w:type="spellStart"/>
      <w:r w:rsidRPr="00CF0D97">
        <w:rPr>
          <w:lang w:val="en-GB"/>
        </w:rPr>
        <w:t>Perception&amp;quot</w:t>
      </w:r>
      <w:proofErr w:type="spellEnd"/>
      <w:r w:rsidRPr="00CF0D97">
        <w:rPr>
          <w:lang w:val="en-GB"/>
        </w:rPr>
        <w:t>;)) OR ((binocular* OR &amp;</w:t>
      </w:r>
      <w:proofErr w:type="spellStart"/>
      <w:r w:rsidRPr="00CF0D97">
        <w:rPr>
          <w:lang w:val="en-GB"/>
        </w:rPr>
        <w:t>quot;depth-perception&amp;quot</w:t>
      </w:r>
      <w:proofErr w:type="spellEnd"/>
      <w:r w:rsidRPr="00CF0D97">
        <w:rPr>
          <w:lang w:val="en-GB"/>
        </w:rPr>
        <w:t xml:space="preserve">; OR stereopsis OR </w:t>
      </w:r>
      <w:proofErr w:type="spellStart"/>
      <w:r w:rsidRPr="00CF0D97">
        <w:rPr>
          <w:lang w:val="en-GB"/>
        </w:rPr>
        <w:t>stereotest</w:t>
      </w:r>
      <w:proofErr w:type="spellEnd"/>
      <w:r w:rsidRPr="00CF0D97">
        <w:rPr>
          <w:lang w:val="en-GB"/>
        </w:rPr>
        <w:t xml:space="preserve"> OR stereoacuity OR stereoscopic OR &amp;</w:t>
      </w:r>
      <w:proofErr w:type="spellStart"/>
      <w:r w:rsidRPr="00CF0D97">
        <w:rPr>
          <w:lang w:val="en-GB"/>
        </w:rPr>
        <w:t>quot;slit-lamp&amp;quot</w:t>
      </w:r>
      <w:proofErr w:type="spellEnd"/>
      <w:r w:rsidRPr="00CF0D97">
        <w:rPr>
          <w:lang w:val="en-GB"/>
        </w:rPr>
        <w:t xml:space="preserve">; OR </w:t>
      </w:r>
      <w:proofErr w:type="spellStart"/>
      <w:r w:rsidRPr="00CF0D97">
        <w:rPr>
          <w:lang w:val="en-GB"/>
        </w:rPr>
        <w:t>autorefract</w:t>
      </w:r>
      <w:proofErr w:type="spellEnd"/>
      <w:r w:rsidRPr="00CF0D97">
        <w:rPr>
          <w:lang w:val="en-GB"/>
        </w:rPr>
        <w:t xml:space="preserve">* OR </w:t>
      </w:r>
      <w:proofErr w:type="spellStart"/>
      <w:r w:rsidRPr="00CF0D97">
        <w:rPr>
          <w:lang w:val="en-GB"/>
        </w:rPr>
        <w:t>fund?scop</w:t>
      </w:r>
      <w:proofErr w:type="spellEnd"/>
      <w:r w:rsidRPr="00CF0D97">
        <w:rPr>
          <w:lang w:val="en-GB"/>
        </w:rPr>
        <w:t xml:space="preserve">* OR </w:t>
      </w:r>
      <w:proofErr w:type="spellStart"/>
      <w:r w:rsidRPr="00CF0D97">
        <w:rPr>
          <w:lang w:val="en-GB"/>
        </w:rPr>
        <w:t>ophthalmoscop</w:t>
      </w:r>
      <w:proofErr w:type="spellEnd"/>
      <w:r w:rsidRPr="00CF0D97">
        <w:rPr>
          <w:lang w:val="en-GB"/>
        </w:rPr>
        <w:t xml:space="preserve">* OR </w:t>
      </w:r>
      <w:proofErr w:type="spellStart"/>
      <w:r w:rsidRPr="00CF0D97">
        <w:rPr>
          <w:lang w:val="en-GB"/>
        </w:rPr>
        <w:t>retinoscop</w:t>
      </w:r>
      <w:proofErr w:type="spellEnd"/>
      <w:r w:rsidRPr="00CF0D97">
        <w:rPr>
          <w:lang w:val="en-GB"/>
        </w:rPr>
        <w:t xml:space="preserve">*)) OR ((vision* OR visual* OR eye* OR sight OR </w:t>
      </w:r>
      <w:proofErr w:type="spellStart"/>
      <w:r w:rsidRPr="00CF0D97">
        <w:rPr>
          <w:lang w:val="en-GB"/>
        </w:rPr>
        <w:t>optometr</w:t>
      </w:r>
      <w:proofErr w:type="spellEnd"/>
      <w:r w:rsidRPr="00CF0D97">
        <w:rPr>
          <w:lang w:val="en-GB"/>
        </w:rPr>
        <w:t xml:space="preserve">* OR </w:t>
      </w:r>
      <w:proofErr w:type="spellStart"/>
      <w:r w:rsidRPr="00CF0D97">
        <w:rPr>
          <w:lang w:val="en-GB"/>
        </w:rPr>
        <w:t>ophthalmol</w:t>
      </w:r>
      <w:proofErr w:type="spellEnd"/>
      <w:r w:rsidRPr="00CF0D97">
        <w:rPr>
          <w:lang w:val="en-GB"/>
        </w:rPr>
        <w:t xml:space="preserve">* OR </w:t>
      </w:r>
      <w:proofErr w:type="spellStart"/>
      <w:r w:rsidRPr="00CF0D97">
        <w:rPr>
          <w:lang w:val="en-GB"/>
        </w:rPr>
        <w:t>orthopti</w:t>
      </w:r>
      <w:proofErr w:type="spellEnd"/>
      <w:r w:rsidRPr="00CF0D97">
        <w:rPr>
          <w:lang w:val="en-GB"/>
        </w:rPr>
        <w:t>* OR ophthalmic OR ocular OR optical) N3 (assessment* OR screen* OR test* OR exam* OR check*)))</w:t>
      </w:r>
      <w:r>
        <w:rPr>
          <w:lang w:val="en-GB"/>
        </w:rPr>
        <w:t xml:space="preserve"> </w:t>
      </w:r>
      <w:r w:rsidRPr="00410FFB">
        <w:t xml:space="preserve">OR ((vision* or visual* or eye* or sight) </w:t>
      </w:r>
      <w:r>
        <w:t>N</w:t>
      </w:r>
      <w:r w:rsidRPr="00410FFB">
        <w:t xml:space="preserve">3 (impair* or disorder* or </w:t>
      </w:r>
      <w:proofErr w:type="spellStart"/>
      <w:r w:rsidRPr="00410FFB">
        <w:t>deficien</w:t>
      </w:r>
      <w:proofErr w:type="spellEnd"/>
      <w:r w:rsidRPr="00410FFB">
        <w:t>* or loss*))</w:t>
      </w:r>
    </w:p>
    <w:p w14:paraId="3CF9E735" w14:textId="77777777" w:rsidR="00133766" w:rsidRDefault="00133766" w:rsidP="00133766">
      <w:pPr>
        <w:rPr>
          <w:lang w:val="en-GB"/>
        </w:rPr>
      </w:pPr>
      <w:r w:rsidRPr="00CF0D97">
        <w:rPr>
          <w:lang w:val="en-GB"/>
        </w:rPr>
        <w:t xml:space="preserve">AND </w:t>
      </w:r>
    </w:p>
    <w:p w14:paraId="5A27AE39" w14:textId="77777777" w:rsidR="00133766" w:rsidRPr="00CF0D97" w:rsidRDefault="00133766" w:rsidP="00133766">
      <w:pPr>
        <w:rPr>
          <w:lang w:val="en-GB"/>
        </w:rPr>
      </w:pPr>
      <w:r w:rsidRPr="00CF0D97">
        <w:rPr>
          <w:lang w:val="en-GB"/>
        </w:rPr>
        <w:t>(((MH &amp;</w:t>
      </w:r>
      <w:proofErr w:type="spellStart"/>
      <w:proofErr w:type="gramStart"/>
      <w:r w:rsidRPr="00CF0D97">
        <w:rPr>
          <w:lang w:val="en-GB"/>
        </w:rPr>
        <w:t>quot;Hospitals</w:t>
      </w:r>
      <w:proofErr w:type="spellEnd"/>
      <w:proofErr w:type="gramEnd"/>
      <w:r w:rsidRPr="00CF0D97">
        <w:rPr>
          <w:lang w:val="en-GB"/>
        </w:rPr>
        <w:t>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 xml:space="preserve">;)) OR ((hospital* OR </w:t>
      </w:r>
      <w:proofErr w:type="spellStart"/>
      <w:r w:rsidRPr="00CF0D97">
        <w:rPr>
          <w:lang w:val="en-GB"/>
        </w:rPr>
        <w:t>infirmar</w:t>
      </w:r>
      <w:proofErr w:type="spellEnd"/>
      <w:r w:rsidRPr="00CF0D97">
        <w:rPr>
          <w:lang w:val="en-GB"/>
        </w:rPr>
        <w:t>*)))</w:t>
      </w:r>
    </w:p>
    <w:p w14:paraId="3F53B5F8" w14:textId="77777777" w:rsidR="00133766" w:rsidRDefault="00133766" w:rsidP="00133766">
      <w:r>
        <w:t>AND</w:t>
      </w:r>
    </w:p>
    <w:p w14:paraId="0978CF34" w14:textId="77777777" w:rsidR="00133766" w:rsidRDefault="00133766" w:rsidP="00133766">
      <w:pPr>
        <w:rPr>
          <w:lang w:val="en-GB"/>
        </w:rPr>
      </w:pPr>
      <w:r>
        <w:t>(((</w:t>
      </w:r>
      <w:r w:rsidRPr="00CF0D97">
        <w:rPr>
          <w:lang w:val="en-GB"/>
        </w:rPr>
        <w:t>MH &amp;</w:t>
      </w:r>
      <w:proofErr w:type="spellStart"/>
      <w:proofErr w:type="gramStart"/>
      <w:r w:rsidRPr="00CF0D97">
        <w:rPr>
          <w:lang w:val="en-GB"/>
        </w:rPr>
        <w:t>quot;</w:t>
      </w:r>
      <w:r>
        <w:rPr>
          <w:lang w:val="en-GB"/>
        </w:rPr>
        <w:t>Accidental</w:t>
      </w:r>
      <w:proofErr w:type="spellEnd"/>
      <w:proofErr w:type="gramEnd"/>
      <w:r>
        <w:rPr>
          <w:lang w:val="en-GB"/>
        </w:rPr>
        <w:t xml:space="preserve"> Falls</w:t>
      </w:r>
      <w:r w:rsidRPr="00CF0D97">
        <w:rPr>
          <w:lang w:val="en-GB"/>
        </w:rPr>
        <w:t>+&amp;</w:t>
      </w:r>
      <w:proofErr w:type="spellStart"/>
      <w:r w:rsidRPr="00CF0D97">
        <w:rPr>
          <w:lang w:val="en-GB"/>
        </w:rPr>
        <w:t>quot</w:t>
      </w:r>
      <w:proofErr w:type="spellEnd"/>
      <w:r w:rsidRPr="00CF0D97">
        <w:rPr>
          <w:lang w:val="en-GB"/>
        </w:rPr>
        <w:t>;))</w:t>
      </w:r>
      <w:r>
        <w:rPr>
          <w:lang w:val="en-GB"/>
        </w:rPr>
        <w:t xml:space="preserve"> OR ((fall* OR fell))</w:t>
      </w:r>
    </w:p>
    <w:p w14:paraId="7AB1A4C6" w14:textId="77777777" w:rsidR="00133766" w:rsidRDefault="00133766" w:rsidP="00133766">
      <w:r>
        <w:t xml:space="preserve">Total 102 </w:t>
      </w:r>
    </w:p>
    <w:p w14:paraId="0C0B4A8D" w14:textId="77777777" w:rsidR="00133766" w:rsidRDefault="00133766" w:rsidP="00133766"/>
    <w:p w14:paraId="2837B833" w14:textId="77777777" w:rsidR="00133766" w:rsidRPr="00FC6EE5" w:rsidRDefault="00133766" w:rsidP="00133766">
      <w:r w:rsidRPr="008B4CA5">
        <w:lastRenderedPageBreak/>
        <w:t>https://search-ebscohost-com.nottingham.idm.oclc.org/login.aspx?direct=true&amp;db=cul&amp;bquery=(+(((MH+%26amp%3bquot%3bAged%2b%26amp%3bquot%3b))+OR+((MH+%26amp%3bquot%3b+Aged%2c+80+and+Over%2b%26amp%3bquot%3b))+OR+((geriatric*+OR+elder*+OR+old*+OR+ageing+OR+aging)))+)+AND+(+(((MH+%26amp%3bquot%3bVision+Disorders%2b%26amp%3bquot%3b))+OR+((MH+%26amp%3bquot%3bEye+Diseases%2b%26amp%3bquot%3b))++OR+((MH+%26amp%3bquot%3bMacular+Degeneration%2b%26amp%3bquot%3b))+OR+((MH+%26amp%3bquot%3bGlaucoma%2b%26amp%3bquot%3b))++OR+((MH+%26amp%3bquot%3bCataract%26amp%3bquot%3b))+OR+((MH+%26amp%3bquot%3bRefractive+Errors%26amp%3bquot%3b))+OR+(((MH+%26amp%3bquot%3bVision+Tests%2b%26amp%3bquot%3b))+OR+((MH+%26amp%3bquot%3bVisual+Acuity%26amp%3bquot%3b))+OR+((MH+%26amp%3bquot%3bEye+Movement+Measurements%2b%26amp%3bquot%3b))+OR+((MH+%26amp%3bquot%3bDepth+Perception%26amp%3bquot%3b))+OR+((binocular*+OR+%26amp%3bquot%3bdepth-perception%26amp%3bquot%3b+OR+stereopsis+OR+stereotest+OR+stereoacuity+OR+stereoscopic+OR+%26amp%3bquot%3bslit-lamp%26amp%3bquot%3b+OR+autorefract*+OR+fund%3fscop*+OR+ophthalmoscop*+OR+retinoscop*))+OR+((vision*+OR+visual*+OR+eye*+OR+sight+OR+optometr*+OR+ophthalmol*+OR+orthopti*+OR+ophthalmic+OR+ocular+OR+optical)+N3+(assessment*+OR+screen*+OR+test*+OR+exam*+OR+check*)))+OR+((vision*+or+visual*+or+eye*+or+sight)+N3+(impair*+or+disorder*+or+deficien*+or+loss*))+)+AND+(+(((MH+%26amp%3bquot%3bHospitals%2b%26amp%3bquot%3b))+OR+((hospital*+OR+infirmar*)))+)+AND+(+(((MH+%26amp%3bquot%3bAccidental+Falls%2b%26amp%3bquot%3b))+OR+((fall*+OR+fell))+)&amp;type=1&amp;searchMode=Standard&amp;site=ehost-live</w:t>
      </w:r>
    </w:p>
    <w:sectPr w:rsidR="00133766" w:rsidRPr="00FC6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766"/>
    <w:rsid w:val="00007E08"/>
    <w:rsid w:val="0013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F6F2"/>
  <w15:chartTrackingRefBased/>
  <w15:docId w15:val="{31057BA8-41E4-4458-81F2-912F4A326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766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7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7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7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7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7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7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7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7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7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3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3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7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3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76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3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766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3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7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376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33766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.ovid.com/ovidweb.cgi?T=JS&amp;NEWS=N&amp;PAGE=main&amp;SHAREDSEARCHID=7QzAbxUVbENxc5QXXbSneCg4vjWKP2PWJdhz4jrDnXLAF9M1KMYu9MAsiGameoxw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vidsp.ovid.com/ovidweb.cgi?T=JS&amp;NEWS=N&amp;PAGE=main&amp;SHAREDSEARCHID=7bDUq7hmAStwKmlvgG5MXoi163KgjQ9GANdobIXuMjGbXwCExeS4UU38Zd5Ags5Cx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vidsp.ovid.com/ovidweb.cgi?T=JS&amp;NEWS=N&amp;PAGE=main&amp;SHAREDSEARCHID=2GFhYbiKIkp0KSVay1oNqGjMDNW8B68N5kM4MhL0vogNGVLuwwk1qmiELLg621RB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locks.bmi-online.nl/catalog/7" TargetMode="External"/><Relationship Id="rId10" Type="http://schemas.openxmlformats.org/officeDocument/2006/relationships/hyperlink" Target="https://www.webofscience.com/wos/woscc/summary/c85e9ea8-2772-403e-940c-3e69a1664e4f-0109b4da74/relevance/1" TargetMode="External"/><Relationship Id="rId4" Type="http://schemas.openxmlformats.org/officeDocument/2006/relationships/hyperlink" Target="https://blocks.bmi-online.nl/catalog/7" TargetMode="External"/><Relationship Id="rId9" Type="http://schemas.openxmlformats.org/officeDocument/2006/relationships/hyperlink" Target="https://blocks.bmi-online.nl/catalog/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080</Words>
  <Characters>11861</Characters>
  <Application>Microsoft Office Word</Application>
  <DocSecurity>0</DocSecurity>
  <Lines>98</Lines>
  <Paragraphs>27</Paragraphs>
  <ScaleCrop>false</ScaleCrop>
  <Company>University of Nottingham</Company>
  <LinksUpToDate>false</LinksUpToDate>
  <CharactersWithSpaces>1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h Baig</dc:creator>
  <cp:keywords/>
  <dc:description/>
  <cp:lastModifiedBy>Aishah Baig</cp:lastModifiedBy>
  <cp:revision>1</cp:revision>
  <dcterms:created xsi:type="dcterms:W3CDTF">2025-04-09T16:26:00Z</dcterms:created>
  <dcterms:modified xsi:type="dcterms:W3CDTF">2025-04-09T16:30:00Z</dcterms:modified>
</cp:coreProperties>
</file>